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F6EA5" w14:textId="77777777" w:rsidR="009120EC" w:rsidRDefault="009120EC" w:rsidP="0004794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material 1: Entry and exit interview guides</w:t>
      </w:r>
    </w:p>
    <w:p w14:paraId="0C5EC195" w14:textId="4AE402E2" w:rsidR="00EE16C1" w:rsidRPr="00047949" w:rsidRDefault="009120EC" w:rsidP="0004794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ntry interview guide</w:t>
      </w:r>
      <w:r w:rsidR="00047949" w:rsidRPr="00047949">
        <w:rPr>
          <w:b/>
          <w:bCs/>
          <w:sz w:val="24"/>
          <w:szCs w:val="24"/>
        </w:rPr>
        <w:t xml:space="preserve"> </w:t>
      </w:r>
    </w:p>
    <w:p w14:paraId="75E028FD" w14:textId="47E6CB9B" w:rsidR="00AF44A1" w:rsidRPr="00047949" w:rsidRDefault="00047949" w:rsidP="00047949">
      <w:pPr>
        <w:rPr>
          <w:b/>
          <w:bCs/>
          <w:lang w:val="en-GB"/>
        </w:rPr>
      </w:pPr>
      <w:r w:rsidRPr="00047949">
        <w:rPr>
          <w:b/>
          <w:bCs/>
          <w:lang w:val="en-GB"/>
        </w:rPr>
        <w:t>1</w:t>
      </w:r>
      <w:r>
        <w:rPr>
          <w:b/>
          <w:bCs/>
          <w:lang w:val="en-GB"/>
        </w:rPr>
        <w:t>a</w:t>
      </w:r>
      <w:r w:rsidRPr="00047949">
        <w:rPr>
          <w:b/>
          <w:bCs/>
          <w:lang w:val="en-GB"/>
        </w:rPr>
        <w:t xml:space="preserve">. </w:t>
      </w:r>
      <w:r w:rsidR="00303719" w:rsidRPr="00047949">
        <w:rPr>
          <w:b/>
          <w:bCs/>
          <w:lang w:val="en-GB"/>
        </w:rPr>
        <w:t xml:space="preserve">Let’s start with the </w:t>
      </w:r>
      <w:r w:rsidR="006149E7" w:rsidRPr="00047949">
        <w:rPr>
          <w:b/>
          <w:bCs/>
          <w:lang w:val="en-GB"/>
        </w:rPr>
        <w:t>individual</w:t>
      </w:r>
      <w:r w:rsidR="00303719" w:rsidRPr="00047949">
        <w:rPr>
          <w:b/>
          <w:bCs/>
          <w:lang w:val="en-GB"/>
        </w:rPr>
        <w:t xml:space="preserve"> level, what barriers have you experienced within yourself that has affected your LHS project?</w:t>
      </w:r>
    </w:p>
    <w:p w14:paraId="197A33A7" w14:textId="2102DA9E" w:rsidR="00AA7088" w:rsidRPr="00047949" w:rsidRDefault="00047949" w:rsidP="00047949">
      <w:r>
        <w:t xml:space="preserve">[if prompts required] </w:t>
      </w:r>
    </w:p>
    <w:p w14:paraId="44FA0A1A" w14:textId="3531374B" w:rsidR="004B6005" w:rsidRPr="00047949" w:rsidRDefault="00BF1E11" w:rsidP="00047949">
      <w:pPr>
        <w:pStyle w:val="ListParagraph"/>
        <w:numPr>
          <w:ilvl w:val="0"/>
          <w:numId w:val="8"/>
        </w:numPr>
      </w:pPr>
      <w:r w:rsidRPr="00047949">
        <w:t>Leadership culture of learning</w:t>
      </w:r>
    </w:p>
    <w:p w14:paraId="29963ADD" w14:textId="295CC71E" w:rsidR="00BF1E11" w:rsidRPr="00047949" w:rsidRDefault="00BF1E11" w:rsidP="00047949">
      <w:pPr>
        <w:pStyle w:val="ListParagraph"/>
        <w:numPr>
          <w:ilvl w:val="0"/>
          <w:numId w:val="8"/>
        </w:numPr>
      </w:pPr>
      <w:r w:rsidRPr="00047949">
        <w:t>Time constraints</w:t>
      </w:r>
    </w:p>
    <w:p w14:paraId="714449A1" w14:textId="261E1952" w:rsidR="00BF1E11" w:rsidRPr="00047949" w:rsidRDefault="00BF1E11" w:rsidP="00047949">
      <w:pPr>
        <w:pStyle w:val="ListParagraph"/>
        <w:numPr>
          <w:ilvl w:val="0"/>
          <w:numId w:val="8"/>
        </w:numPr>
      </w:pPr>
      <w:r w:rsidRPr="00047949">
        <w:t>Supportive system</w:t>
      </w:r>
    </w:p>
    <w:p w14:paraId="79A3C046" w14:textId="12870E79" w:rsidR="00BF1E11" w:rsidRPr="00047949" w:rsidRDefault="00EE16C1" w:rsidP="00047949">
      <w:pPr>
        <w:pStyle w:val="ListParagraph"/>
        <w:numPr>
          <w:ilvl w:val="0"/>
          <w:numId w:val="8"/>
        </w:numPr>
      </w:pPr>
      <w:r w:rsidRPr="00047949">
        <w:t>Program</w:t>
      </w:r>
      <w:r w:rsidR="00BF1E11" w:rsidRPr="00047949">
        <w:t xml:space="preserve"> design</w:t>
      </w:r>
    </w:p>
    <w:p w14:paraId="68A18B4F" w14:textId="4F4F2C62" w:rsidR="00256BA8" w:rsidRPr="00047949" w:rsidRDefault="00256BA8" w:rsidP="00047949">
      <w:pPr>
        <w:pStyle w:val="ListParagraph"/>
        <w:numPr>
          <w:ilvl w:val="0"/>
          <w:numId w:val="8"/>
        </w:numPr>
      </w:pPr>
      <w:r w:rsidRPr="00047949">
        <w:t xml:space="preserve">Level in </w:t>
      </w:r>
      <w:proofErr w:type="spellStart"/>
      <w:r w:rsidRPr="00047949">
        <w:t>organisation</w:t>
      </w:r>
      <w:proofErr w:type="spellEnd"/>
    </w:p>
    <w:p w14:paraId="17988C09" w14:textId="628E76F9" w:rsidR="00256BA8" w:rsidRPr="00047949" w:rsidRDefault="00256BA8" w:rsidP="00047949">
      <w:pPr>
        <w:pStyle w:val="ListParagraph"/>
        <w:numPr>
          <w:ilvl w:val="0"/>
          <w:numId w:val="8"/>
        </w:numPr>
      </w:pPr>
      <w:r w:rsidRPr="00047949">
        <w:t>Working environment</w:t>
      </w:r>
    </w:p>
    <w:p w14:paraId="08B10FD6" w14:textId="49174D14" w:rsidR="00256BA8" w:rsidRPr="00047949" w:rsidRDefault="00256BA8" w:rsidP="00047949">
      <w:pPr>
        <w:pStyle w:val="ListParagraph"/>
        <w:numPr>
          <w:ilvl w:val="0"/>
          <w:numId w:val="8"/>
        </w:numPr>
      </w:pPr>
      <w:r w:rsidRPr="00047949">
        <w:t>Working styles</w:t>
      </w:r>
    </w:p>
    <w:p w14:paraId="3BEA55DD" w14:textId="4F9D73DE" w:rsidR="00AA7088" w:rsidRPr="00047949" w:rsidRDefault="00950F60" w:rsidP="00047949">
      <w:pPr>
        <w:pStyle w:val="ListParagraph"/>
        <w:numPr>
          <w:ilvl w:val="0"/>
          <w:numId w:val="8"/>
        </w:numPr>
      </w:pPr>
      <w:r w:rsidRPr="00047949">
        <w:t>Personality traits</w:t>
      </w:r>
      <w:r w:rsidR="00EE16C1" w:rsidRPr="00047949">
        <w:tab/>
      </w:r>
    </w:p>
    <w:p w14:paraId="2F5C08E4" w14:textId="76A81331" w:rsidR="00303719" w:rsidRPr="00047949" w:rsidRDefault="00047949" w:rsidP="00047949">
      <w:pPr>
        <w:rPr>
          <w:b/>
          <w:bCs/>
        </w:rPr>
      </w:pPr>
      <w:r w:rsidRPr="00047949">
        <w:rPr>
          <w:b/>
          <w:bCs/>
        </w:rPr>
        <w:t xml:space="preserve">1b. </w:t>
      </w:r>
      <w:r w:rsidR="00303719" w:rsidRPr="00047949">
        <w:rPr>
          <w:b/>
          <w:bCs/>
        </w:rPr>
        <w:t>What outcomes have these had on your project</w:t>
      </w:r>
      <w:r w:rsidRPr="00047949">
        <w:rPr>
          <w:b/>
          <w:bCs/>
        </w:rPr>
        <w:t xml:space="preserve"> to date (if any)</w:t>
      </w:r>
      <w:r w:rsidR="00303719" w:rsidRPr="00047949">
        <w:rPr>
          <w:b/>
          <w:bCs/>
        </w:rPr>
        <w:t>?</w:t>
      </w:r>
    </w:p>
    <w:p w14:paraId="2560BF40" w14:textId="0D40784A" w:rsidR="00303719" w:rsidRPr="00047949" w:rsidRDefault="00047949" w:rsidP="00047949">
      <w:pPr>
        <w:rPr>
          <w:b/>
          <w:bCs/>
        </w:rPr>
      </w:pPr>
      <w:r w:rsidRPr="00047949">
        <w:rPr>
          <w:b/>
          <w:bCs/>
        </w:rPr>
        <w:t xml:space="preserve">1c. </w:t>
      </w:r>
      <w:r w:rsidR="00303719" w:rsidRPr="00047949">
        <w:rPr>
          <w:b/>
          <w:bCs/>
        </w:rPr>
        <w:t xml:space="preserve">What strategies have you used to </w:t>
      </w:r>
      <w:r w:rsidRPr="00047949">
        <w:rPr>
          <w:b/>
          <w:bCs/>
        </w:rPr>
        <w:t>overcome these</w:t>
      </w:r>
      <w:r w:rsidR="00303719" w:rsidRPr="00047949">
        <w:rPr>
          <w:b/>
          <w:bCs/>
        </w:rPr>
        <w:t xml:space="preserve"> barrier</w:t>
      </w:r>
      <w:r w:rsidRPr="00047949">
        <w:rPr>
          <w:b/>
          <w:bCs/>
        </w:rPr>
        <w:t>s</w:t>
      </w:r>
      <w:r w:rsidR="00303719" w:rsidRPr="00047949">
        <w:rPr>
          <w:b/>
          <w:bCs/>
        </w:rPr>
        <w:t>?</w:t>
      </w:r>
    </w:p>
    <w:p w14:paraId="3123F164" w14:textId="4A7BC5E3" w:rsidR="00AA4519" w:rsidRPr="00047949" w:rsidRDefault="00047949" w:rsidP="00047949">
      <w:r>
        <w:t xml:space="preserve">[if prompts required – to consider] </w:t>
      </w:r>
    </w:p>
    <w:p w14:paraId="425CA2AF" w14:textId="2E14BC86" w:rsidR="00950F60" w:rsidRPr="00047949" w:rsidRDefault="00081ADC" w:rsidP="00047949">
      <w:pPr>
        <w:pStyle w:val="ListParagraph"/>
        <w:numPr>
          <w:ilvl w:val="0"/>
          <w:numId w:val="10"/>
        </w:numPr>
      </w:pPr>
      <w:proofErr w:type="spellStart"/>
      <w:r w:rsidRPr="00047949">
        <w:t>Utilisation</w:t>
      </w:r>
      <w:proofErr w:type="spellEnd"/>
      <w:r w:rsidRPr="00047949">
        <w:t xml:space="preserve"> of HR</w:t>
      </w:r>
    </w:p>
    <w:p w14:paraId="193720BC" w14:textId="74BAAD44" w:rsidR="00081ADC" w:rsidRPr="00047949" w:rsidRDefault="00081ADC" w:rsidP="00047949">
      <w:pPr>
        <w:pStyle w:val="ListParagraph"/>
        <w:numPr>
          <w:ilvl w:val="0"/>
          <w:numId w:val="10"/>
        </w:numPr>
      </w:pPr>
      <w:r w:rsidRPr="00047949">
        <w:t>Networking</w:t>
      </w:r>
    </w:p>
    <w:p w14:paraId="6BC26096" w14:textId="28B30958" w:rsidR="00081ADC" w:rsidRPr="00047949" w:rsidRDefault="00081ADC" w:rsidP="00047949">
      <w:pPr>
        <w:pStyle w:val="ListParagraph"/>
        <w:numPr>
          <w:ilvl w:val="0"/>
          <w:numId w:val="10"/>
        </w:numPr>
      </w:pPr>
      <w:r w:rsidRPr="00047949">
        <w:t>Seeking support</w:t>
      </w:r>
    </w:p>
    <w:p w14:paraId="296AB5AB" w14:textId="00BE2B66" w:rsidR="00081ADC" w:rsidRPr="00047949" w:rsidRDefault="00081ADC" w:rsidP="00047949">
      <w:pPr>
        <w:pStyle w:val="ListParagraph"/>
        <w:numPr>
          <w:ilvl w:val="0"/>
          <w:numId w:val="10"/>
        </w:numPr>
      </w:pPr>
      <w:r w:rsidRPr="00047949">
        <w:t>Improved time management</w:t>
      </w:r>
    </w:p>
    <w:p w14:paraId="289226CF" w14:textId="6ED4B1BF" w:rsidR="00081ADC" w:rsidRPr="00047949" w:rsidRDefault="00081ADC" w:rsidP="00047949">
      <w:pPr>
        <w:pStyle w:val="ListParagraph"/>
        <w:numPr>
          <w:ilvl w:val="0"/>
          <w:numId w:val="10"/>
        </w:numPr>
      </w:pPr>
      <w:r w:rsidRPr="00047949">
        <w:t>Encouraging participant engagement</w:t>
      </w:r>
    </w:p>
    <w:p w14:paraId="5C083340" w14:textId="467E706D" w:rsidR="00AF44A1" w:rsidRPr="00047949" w:rsidRDefault="00047949" w:rsidP="00047949">
      <w:pPr>
        <w:rPr>
          <w:b/>
          <w:bCs/>
          <w:sz w:val="24"/>
          <w:szCs w:val="24"/>
        </w:rPr>
      </w:pPr>
      <w:r w:rsidRPr="00047949">
        <w:rPr>
          <w:b/>
          <w:bCs/>
          <w:sz w:val="24"/>
          <w:szCs w:val="24"/>
        </w:rPr>
        <w:t xml:space="preserve">2. </w:t>
      </w:r>
      <w:r w:rsidR="00303719" w:rsidRPr="00047949">
        <w:rPr>
          <w:b/>
          <w:bCs/>
          <w:sz w:val="24"/>
          <w:szCs w:val="24"/>
        </w:rPr>
        <w:t xml:space="preserve">On </w:t>
      </w:r>
      <w:r w:rsidR="006149E7" w:rsidRPr="00047949">
        <w:rPr>
          <w:b/>
          <w:bCs/>
          <w:sz w:val="24"/>
          <w:szCs w:val="24"/>
        </w:rPr>
        <w:t>an individual level</w:t>
      </w:r>
      <w:r w:rsidR="00303719" w:rsidRPr="00047949">
        <w:rPr>
          <w:b/>
          <w:bCs/>
          <w:sz w:val="24"/>
          <w:szCs w:val="24"/>
        </w:rPr>
        <w:t>, what strengths</w:t>
      </w:r>
      <w:r>
        <w:rPr>
          <w:b/>
          <w:bCs/>
          <w:sz w:val="24"/>
          <w:szCs w:val="24"/>
        </w:rPr>
        <w:t xml:space="preserve"> (or enablers)</w:t>
      </w:r>
      <w:r w:rsidR="00303719" w:rsidRPr="00047949">
        <w:rPr>
          <w:b/>
          <w:bCs/>
          <w:sz w:val="24"/>
          <w:szCs w:val="24"/>
        </w:rPr>
        <w:t xml:space="preserve"> in yourself have you noticed that have positively affected your project?</w:t>
      </w:r>
    </w:p>
    <w:p w14:paraId="5FA9C6B0" w14:textId="4ABE0D8F" w:rsidR="00303719" w:rsidRPr="00047949" w:rsidRDefault="00047949" w:rsidP="00047949">
      <w:pPr>
        <w:rPr>
          <w:b/>
          <w:bCs/>
          <w:sz w:val="24"/>
          <w:szCs w:val="24"/>
        </w:rPr>
      </w:pPr>
      <w:r w:rsidRPr="00047949">
        <w:rPr>
          <w:b/>
          <w:bCs/>
          <w:sz w:val="24"/>
          <w:szCs w:val="24"/>
        </w:rPr>
        <w:t xml:space="preserve">2a. </w:t>
      </w:r>
      <w:r w:rsidR="00303719" w:rsidRPr="00047949">
        <w:rPr>
          <w:b/>
          <w:bCs/>
          <w:sz w:val="24"/>
          <w:szCs w:val="24"/>
        </w:rPr>
        <w:t>Have you surprised yourself in any way? Any</w:t>
      </w:r>
      <w:r w:rsidR="006149E7" w:rsidRPr="00047949">
        <w:rPr>
          <w:b/>
          <w:bCs/>
          <w:sz w:val="24"/>
          <w:szCs w:val="24"/>
        </w:rPr>
        <w:t>thing unexpected?</w:t>
      </w:r>
    </w:p>
    <w:p w14:paraId="619A2D9B" w14:textId="4E8ED6B4" w:rsidR="00AC7AF5" w:rsidRPr="00047949" w:rsidRDefault="00047949" w:rsidP="00047949">
      <w:r>
        <w:t xml:space="preserve">[If prompts required] </w:t>
      </w:r>
    </w:p>
    <w:p w14:paraId="4462E8BB" w14:textId="5695450D" w:rsidR="00AC7AF5" w:rsidRPr="00047949" w:rsidRDefault="00AC7AF5" w:rsidP="00047949">
      <w:pPr>
        <w:pStyle w:val="ListParagraph"/>
        <w:numPr>
          <w:ilvl w:val="0"/>
          <w:numId w:val="11"/>
        </w:numPr>
      </w:pPr>
      <w:r w:rsidRPr="00047949">
        <w:t>HR</w:t>
      </w:r>
    </w:p>
    <w:p w14:paraId="4F80C5DC" w14:textId="6D1ED158" w:rsidR="00AC7AF5" w:rsidRPr="00047949" w:rsidRDefault="00AC7AF5" w:rsidP="00047949">
      <w:pPr>
        <w:pStyle w:val="ListParagraph"/>
        <w:numPr>
          <w:ilvl w:val="0"/>
          <w:numId w:val="11"/>
        </w:numPr>
      </w:pPr>
      <w:r w:rsidRPr="00047949">
        <w:t>Participants’ engagement</w:t>
      </w:r>
    </w:p>
    <w:p w14:paraId="2F6D3E64" w14:textId="3F647FE2" w:rsidR="00AC7AF5" w:rsidRPr="00047949" w:rsidRDefault="007F3CDC" w:rsidP="00047949">
      <w:pPr>
        <w:pStyle w:val="ListParagraph"/>
        <w:numPr>
          <w:ilvl w:val="0"/>
          <w:numId w:val="11"/>
        </w:numPr>
      </w:pPr>
      <w:r w:rsidRPr="00047949">
        <w:t>A</w:t>
      </w:r>
      <w:r w:rsidR="00AC7AF5" w:rsidRPr="00047949">
        <w:t>bilit</w:t>
      </w:r>
      <w:r w:rsidRPr="00047949">
        <w:t>y to work flexibly</w:t>
      </w:r>
    </w:p>
    <w:p w14:paraId="23939A80" w14:textId="23A3620C" w:rsidR="007F3CDC" w:rsidRPr="00047949" w:rsidRDefault="007F3CDC" w:rsidP="00047949">
      <w:pPr>
        <w:pStyle w:val="ListParagraph"/>
        <w:numPr>
          <w:ilvl w:val="0"/>
          <w:numId w:val="11"/>
        </w:numPr>
      </w:pPr>
      <w:r w:rsidRPr="00047949">
        <w:t>Interpersonal relationships</w:t>
      </w:r>
    </w:p>
    <w:p w14:paraId="50430906" w14:textId="7FB9277B" w:rsidR="007F3CDC" w:rsidRPr="00047949" w:rsidRDefault="007F3CDC" w:rsidP="00047949">
      <w:pPr>
        <w:pStyle w:val="ListParagraph"/>
        <w:numPr>
          <w:ilvl w:val="0"/>
          <w:numId w:val="11"/>
        </w:numPr>
      </w:pPr>
      <w:r w:rsidRPr="00047949">
        <w:t>Personality traits</w:t>
      </w:r>
    </w:p>
    <w:p w14:paraId="3E6823DF" w14:textId="58857F63" w:rsidR="00AF44A1" w:rsidRPr="00047949" w:rsidRDefault="00AF44A1" w:rsidP="00047949"/>
    <w:p w14:paraId="6CF40B61" w14:textId="50A3850F" w:rsidR="00AF44A1" w:rsidRPr="00F23E11" w:rsidRDefault="00F23E11" w:rsidP="00047949">
      <w:pPr>
        <w:rPr>
          <w:b/>
          <w:bCs/>
          <w:sz w:val="24"/>
          <w:szCs w:val="24"/>
        </w:rPr>
      </w:pPr>
      <w:r w:rsidRPr="00F23E11">
        <w:rPr>
          <w:b/>
          <w:bCs/>
          <w:sz w:val="24"/>
          <w:szCs w:val="24"/>
        </w:rPr>
        <w:t xml:space="preserve">3. </w:t>
      </w:r>
      <w:r w:rsidR="00CF219C" w:rsidRPr="00F23E11">
        <w:rPr>
          <w:b/>
          <w:bCs/>
          <w:sz w:val="24"/>
          <w:szCs w:val="24"/>
        </w:rPr>
        <w:t xml:space="preserve">At a departmental or </w:t>
      </w:r>
      <w:proofErr w:type="spellStart"/>
      <w:r w:rsidR="00CF219C" w:rsidRPr="00F23E11">
        <w:rPr>
          <w:b/>
          <w:bCs/>
          <w:sz w:val="24"/>
          <w:szCs w:val="24"/>
        </w:rPr>
        <w:t>organisational</w:t>
      </w:r>
      <w:proofErr w:type="spellEnd"/>
      <w:r w:rsidR="00CF219C" w:rsidRPr="00F23E11">
        <w:rPr>
          <w:b/>
          <w:bCs/>
          <w:sz w:val="24"/>
          <w:szCs w:val="24"/>
        </w:rPr>
        <w:t xml:space="preserve"> level, what barriers have you experienced that ha</w:t>
      </w:r>
      <w:r>
        <w:rPr>
          <w:b/>
          <w:bCs/>
          <w:sz w:val="24"/>
          <w:szCs w:val="24"/>
        </w:rPr>
        <w:t xml:space="preserve">ve </w:t>
      </w:r>
      <w:r w:rsidR="00CF219C" w:rsidRPr="00F23E11">
        <w:rPr>
          <w:b/>
          <w:bCs/>
          <w:sz w:val="24"/>
          <w:szCs w:val="24"/>
        </w:rPr>
        <w:t>affected your project?</w:t>
      </w:r>
    </w:p>
    <w:p w14:paraId="7CC77885" w14:textId="7EA0A671" w:rsidR="00AF44A1" w:rsidRPr="00047949" w:rsidRDefault="00F23E11" w:rsidP="00047949">
      <w:r>
        <w:t>[if prompts required, consider]</w:t>
      </w:r>
    </w:p>
    <w:p w14:paraId="19EDB9B1" w14:textId="21816E29" w:rsidR="00E8398B" w:rsidRPr="00047949" w:rsidRDefault="00E8398B" w:rsidP="00F23E11">
      <w:pPr>
        <w:pStyle w:val="ListParagraph"/>
        <w:numPr>
          <w:ilvl w:val="0"/>
          <w:numId w:val="12"/>
        </w:numPr>
      </w:pPr>
      <w:r w:rsidRPr="00047949">
        <w:t>Data quality</w:t>
      </w:r>
    </w:p>
    <w:p w14:paraId="6261E50F" w14:textId="3FEDEF0C" w:rsidR="00FC2016" w:rsidRPr="00047949" w:rsidRDefault="00FC2016" w:rsidP="00F23E11">
      <w:pPr>
        <w:pStyle w:val="ListParagraph"/>
        <w:numPr>
          <w:ilvl w:val="0"/>
          <w:numId w:val="12"/>
        </w:numPr>
      </w:pPr>
      <w:r w:rsidRPr="00047949">
        <w:lastRenderedPageBreak/>
        <w:t>Gaps in digital maturity</w:t>
      </w:r>
    </w:p>
    <w:p w14:paraId="45AAE997" w14:textId="13DB633E" w:rsidR="00FC2016" w:rsidRPr="00047949" w:rsidRDefault="00FC2016" w:rsidP="00F23E11">
      <w:pPr>
        <w:pStyle w:val="ListParagraph"/>
        <w:numPr>
          <w:ilvl w:val="0"/>
          <w:numId w:val="12"/>
        </w:numPr>
      </w:pPr>
      <w:r w:rsidRPr="00047949">
        <w:t>Interoperability of systems</w:t>
      </w:r>
    </w:p>
    <w:p w14:paraId="23188709" w14:textId="28F517E3" w:rsidR="00FC2016" w:rsidRPr="00047949" w:rsidRDefault="00FC2016" w:rsidP="00F23E11">
      <w:pPr>
        <w:pStyle w:val="ListParagraph"/>
        <w:numPr>
          <w:ilvl w:val="0"/>
          <w:numId w:val="12"/>
        </w:numPr>
      </w:pPr>
      <w:r w:rsidRPr="00047949">
        <w:t>Incentives for value</w:t>
      </w:r>
    </w:p>
    <w:p w14:paraId="331B7B68" w14:textId="69645F99" w:rsidR="00FC2016" w:rsidRPr="00047949" w:rsidRDefault="00FC2016" w:rsidP="00F23E11">
      <w:pPr>
        <w:pStyle w:val="ListParagraph"/>
        <w:numPr>
          <w:ilvl w:val="0"/>
          <w:numId w:val="12"/>
        </w:numPr>
      </w:pPr>
      <w:r w:rsidRPr="00047949">
        <w:t>Leadership instilled culture</w:t>
      </w:r>
    </w:p>
    <w:p w14:paraId="68E838F3" w14:textId="2816F0EB" w:rsidR="00CA3047" w:rsidRPr="00047949" w:rsidRDefault="00CA3047" w:rsidP="00F23E11">
      <w:pPr>
        <w:pStyle w:val="ListParagraph"/>
        <w:numPr>
          <w:ilvl w:val="0"/>
          <w:numId w:val="12"/>
        </w:numPr>
      </w:pPr>
      <w:r w:rsidRPr="00047949">
        <w:t>Time constraints</w:t>
      </w:r>
    </w:p>
    <w:p w14:paraId="12753DA5" w14:textId="422F3E6B" w:rsidR="00CA3047" w:rsidRPr="00047949" w:rsidRDefault="00CA3047" w:rsidP="00F23E11">
      <w:pPr>
        <w:pStyle w:val="ListParagraph"/>
        <w:numPr>
          <w:ilvl w:val="0"/>
          <w:numId w:val="12"/>
        </w:numPr>
      </w:pPr>
      <w:r w:rsidRPr="00047949">
        <w:t>Complexity of illnesses</w:t>
      </w:r>
    </w:p>
    <w:p w14:paraId="576C0729" w14:textId="23BCDA2D" w:rsidR="00CA3047" w:rsidRPr="00047949" w:rsidRDefault="00CA3047" w:rsidP="00F23E11">
      <w:pPr>
        <w:pStyle w:val="ListParagraph"/>
        <w:numPr>
          <w:ilvl w:val="0"/>
          <w:numId w:val="12"/>
        </w:numPr>
      </w:pPr>
      <w:r w:rsidRPr="00047949">
        <w:t>Internal communication</w:t>
      </w:r>
    </w:p>
    <w:p w14:paraId="046D8FED" w14:textId="77777777" w:rsidR="00F23E11" w:rsidRDefault="00F23E11" w:rsidP="00047949"/>
    <w:p w14:paraId="4BB2E329" w14:textId="7703C202" w:rsidR="00AF44A1" w:rsidRPr="00FA7275" w:rsidRDefault="00FA7275" w:rsidP="00047949">
      <w:pPr>
        <w:rPr>
          <w:b/>
          <w:bCs/>
          <w:sz w:val="24"/>
          <w:szCs w:val="24"/>
        </w:rPr>
      </w:pPr>
      <w:r w:rsidRPr="00FA7275">
        <w:rPr>
          <w:b/>
          <w:bCs/>
          <w:sz w:val="24"/>
          <w:szCs w:val="24"/>
        </w:rPr>
        <w:t xml:space="preserve">4. </w:t>
      </w:r>
      <w:r w:rsidR="00CF219C" w:rsidRPr="00FA7275">
        <w:rPr>
          <w:b/>
          <w:bCs/>
          <w:sz w:val="24"/>
          <w:szCs w:val="24"/>
        </w:rPr>
        <w:t xml:space="preserve">At a departmental or </w:t>
      </w:r>
      <w:proofErr w:type="spellStart"/>
      <w:r w:rsidR="00CF219C" w:rsidRPr="00FA7275">
        <w:rPr>
          <w:b/>
          <w:bCs/>
          <w:sz w:val="24"/>
          <w:szCs w:val="24"/>
        </w:rPr>
        <w:t>organisational</w:t>
      </w:r>
      <w:proofErr w:type="spellEnd"/>
      <w:r w:rsidR="00CF219C" w:rsidRPr="00FA7275">
        <w:rPr>
          <w:b/>
          <w:bCs/>
          <w:sz w:val="24"/>
          <w:szCs w:val="24"/>
        </w:rPr>
        <w:t xml:space="preserve"> level, how has your dept or org positively affected the project?</w:t>
      </w:r>
    </w:p>
    <w:p w14:paraId="46787145" w14:textId="4F2047B6" w:rsidR="00AA4519" w:rsidRPr="00047949" w:rsidRDefault="00FA7275" w:rsidP="00047949">
      <w:r>
        <w:t xml:space="preserve">[if prompt required, consider] </w:t>
      </w:r>
      <w:r w:rsidR="003A66C1" w:rsidRPr="00047949">
        <w:t>E.g.</w:t>
      </w:r>
    </w:p>
    <w:p w14:paraId="69551138" w14:textId="66ECA672" w:rsidR="003A66C1" w:rsidRPr="00047949" w:rsidRDefault="003A66C1" w:rsidP="00FA7275">
      <w:pPr>
        <w:pStyle w:val="ListParagraph"/>
        <w:numPr>
          <w:ilvl w:val="0"/>
          <w:numId w:val="13"/>
        </w:numPr>
      </w:pPr>
      <w:r w:rsidRPr="00047949">
        <w:t>Digital capture of care experience</w:t>
      </w:r>
    </w:p>
    <w:p w14:paraId="4C97F58D" w14:textId="25F0341A" w:rsidR="003A66C1" w:rsidRPr="00047949" w:rsidRDefault="003A66C1" w:rsidP="00FA7275">
      <w:pPr>
        <w:pStyle w:val="ListParagraph"/>
        <w:numPr>
          <w:ilvl w:val="0"/>
          <w:numId w:val="13"/>
        </w:numPr>
      </w:pPr>
      <w:r w:rsidRPr="00047949">
        <w:t>Engaged colleagues</w:t>
      </w:r>
    </w:p>
    <w:p w14:paraId="551740A3" w14:textId="4EDB370F" w:rsidR="003A66C1" w:rsidRPr="00047949" w:rsidRDefault="003A66C1" w:rsidP="00FA7275">
      <w:pPr>
        <w:pStyle w:val="ListParagraph"/>
        <w:numPr>
          <w:ilvl w:val="0"/>
          <w:numId w:val="13"/>
        </w:numPr>
      </w:pPr>
      <w:r w:rsidRPr="00047949">
        <w:t>Engaged patients</w:t>
      </w:r>
    </w:p>
    <w:p w14:paraId="7839CA18" w14:textId="28F2EE3A" w:rsidR="003A66C1" w:rsidRPr="00047949" w:rsidRDefault="003A66C1" w:rsidP="00FA7275">
      <w:pPr>
        <w:pStyle w:val="ListParagraph"/>
        <w:numPr>
          <w:ilvl w:val="0"/>
          <w:numId w:val="13"/>
        </w:numPr>
      </w:pPr>
      <w:r w:rsidRPr="00047949">
        <w:t>Leadership culture</w:t>
      </w:r>
    </w:p>
    <w:p w14:paraId="490ABB0D" w14:textId="35D3885F" w:rsidR="00B97A4C" w:rsidRPr="00047949" w:rsidRDefault="003A66C1" w:rsidP="00047949">
      <w:pPr>
        <w:pStyle w:val="ListParagraph"/>
        <w:numPr>
          <w:ilvl w:val="0"/>
          <w:numId w:val="13"/>
        </w:numPr>
      </w:pPr>
      <w:r w:rsidRPr="00047949">
        <w:t>Data -acquisition, aggregation</w:t>
      </w:r>
    </w:p>
    <w:p w14:paraId="030626AB" w14:textId="6DCB7F0F" w:rsidR="008D7966" w:rsidRPr="00FA7275" w:rsidRDefault="00FA7275" w:rsidP="00047949">
      <w:pPr>
        <w:rPr>
          <w:b/>
          <w:bCs/>
          <w:sz w:val="24"/>
          <w:szCs w:val="24"/>
        </w:rPr>
      </w:pPr>
      <w:r w:rsidRPr="00FA7275">
        <w:rPr>
          <w:b/>
          <w:bCs/>
          <w:sz w:val="24"/>
          <w:szCs w:val="24"/>
        </w:rPr>
        <w:t xml:space="preserve">ONLY </w:t>
      </w:r>
      <w:r w:rsidR="008D7966" w:rsidRPr="00FA7275">
        <w:rPr>
          <w:b/>
          <w:bCs/>
          <w:sz w:val="24"/>
          <w:szCs w:val="24"/>
        </w:rPr>
        <w:t xml:space="preserve">If time permits: </w:t>
      </w:r>
    </w:p>
    <w:p w14:paraId="1AF9BC2C" w14:textId="7AF34562" w:rsidR="00AF44A1" w:rsidRPr="00047949" w:rsidRDefault="00B82764" w:rsidP="00047949">
      <w:r w:rsidRPr="00047949">
        <w:t xml:space="preserve">How has your </w:t>
      </w:r>
      <w:proofErr w:type="spellStart"/>
      <w:r w:rsidRPr="00047949">
        <w:t>organisations’</w:t>
      </w:r>
      <w:proofErr w:type="spellEnd"/>
      <w:r w:rsidR="2F932E25" w:rsidRPr="00047949">
        <w:t xml:space="preserve"> digital maturity </w:t>
      </w:r>
      <w:r w:rsidRPr="00047949">
        <w:t xml:space="preserve">affected the ability for your project to be </w:t>
      </w:r>
      <w:r w:rsidR="2F932E25" w:rsidRPr="00047949">
        <w:t>adopt</w:t>
      </w:r>
      <w:r w:rsidRPr="00047949">
        <w:t>ed</w:t>
      </w:r>
      <w:r w:rsidR="2F932E25" w:rsidRPr="00047949">
        <w:t xml:space="preserve">? </w:t>
      </w:r>
    </w:p>
    <w:p w14:paraId="08DBCD7E" w14:textId="7AFBCD85" w:rsidR="00243245" w:rsidRPr="00047949" w:rsidRDefault="2F932E25" w:rsidP="00047949">
      <w:r w:rsidRPr="00047949">
        <w:t>Prompt</w:t>
      </w:r>
      <w:r w:rsidR="00243245" w:rsidRPr="00047949">
        <w:t>s</w:t>
      </w:r>
      <w:r w:rsidRPr="00047949">
        <w:t xml:space="preserve">: </w:t>
      </w:r>
    </w:p>
    <w:p w14:paraId="5221EFDD" w14:textId="77777777" w:rsidR="00243245" w:rsidRPr="00047949" w:rsidRDefault="2F932E25" w:rsidP="00047949">
      <w:r w:rsidRPr="00047949">
        <w:t xml:space="preserve">Has a digital maturity assessment been conducted on your </w:t>
      </w:r>
      <w:proofErr w:type="spellStart"/>
      <w:r w:rsidRPr="00047949">
        <w:t>organisation</w:t>
      </w:r>
      <w:proofErr w:type="spellEnd"/>
      <w:r w:rsidRPr="00047949">
        <w:t xml:space="preserve"> that you are aware of? </w:t>
      </w:r>
    </w:p>
    <w:p w14:paraId="62DDAC8C" w14:textId="7367046E" w:rsidR="00AF44A1" w:rsidRPr="00047949" w:rsidRDefault="2F932E25" w:rsidP="00047949">
      <w:r w:rsidRPr="00047949">
        <w:t xml:space="preserve">Is there a need for a digital maturity assessment? </w:t>
      </w:r>
    </w:p>
    <w:p w14:paraId="2CDD95A2" w14:textId="1A6D2AC2" w:rsidR="00AF44A1" w:rsidRPr="00047949" w:rsidRDefault="00E72791" w:rsidP="00047949">
      <w:r w:rsidRPr="00047949">
        <w:t xml:space="preserve">How ready is your </w:t>
      </w:r>
      <w:proofErr w:type="spellStart"/>
      <w:r w:rsidRPr="00047949">
        <w:t>organisation</w:t>
      </w:r>
      <w:proofErr w:type="spellEnd"/>
      <w:r w:rsidR="2F932E25" w:rsidRPr="00047949">
        <w:t xml:space="preserve"> to adopt </w:t>
      </w:r>
      <w:r w:rsidR="00E37B86" w:rsidRPr="00047949">
        <w:t>a digitally enabled</w:t>
      </w:r>
      <w:r w:rsidR="2F932E25" w:rsidRPr="00047949">
        <w:t xml:space="preserve"> LHS model?  </w:t>
      </w:r>
    </w:p>
    <w:p w14:paraId="16E82714" w14:textId="77777777" w:rsidR="00F54FA3" w:rsidRPr="00047949" w:rsidRDefault="2F932E25" w:rsidP="00047949">
      <w:r w:rsidRPr="00047949">
        <w:t>Prompt</w:t>
      </w:r>
      <w:r w:rsidR="00F54FA3" w:rsidRPr="00047949">
        <w:t>s</w:t>
      </w:r>
      <w:r w:rsidRPr="00047949">
        <w:t xml:space="preserve">: </w:t>
      </w:r>
    </w:p>
    <w:p w14:paraId="4B610A22" w14:textId="77777777" w:rsidR="00F07847" w:rsidRPr="00047949" w:rsidRDefault="2F932E25" w:rsidP="00047949">
      <w:r w:rsidRPr="00047949">
        <w:t xml:space="preserve">How does your </w:t>
      </w:r>
      <w:proofErr w:type="spellStart"/>
      <w:r w:rsidRPr="00047949">
        <w:t>organisation</w:t>
      </w:r>
      <w:proofErr w:type="spellEnd"/>
      <w:r w:rsidRPr="00047949">
        <w:t xml:space="preserve"> approach change management</w:t>
      </w:r>
      <w:r w:rsidR="00F07847" w:rsidRPr="00047949">
        <w:t>?</w:t>
      </w:r>
    </w:p>
    <w:p w14:paraId="03173049" w14:textId="77777777" w:rsidR="00F07847" w:rsidRPr="00047949" w:rsidRDefault="2F932E25" w:rsidP="00047949">
      <w:r w:rsidRPr="00047949">
        <w:t xml:space="preserve">How does your </w:t>
      </w:r>
      <w:r w:rsidR="000E4BB8" w:rsidRPr="00047949">
        <w:tab/>
      </w:r>
      <w:proofErr w:type="spellStart"/>
      <w:r w:rsidRPr="00047949">
        <w:t>organisation</w:t>
      </w:r>
      <w:proofErr w:type="spellEnd"/>
      <w:r w:rsidRPr="00047949">
        <w:t xml:space="preserve"> approach digital adoption? </w:t>
      </w:r>
    </w:p>
    <w:p w14:paraId="68BC635D" w14:textId="63B07220" w:rsidR="00AF44A1" w:rsidRPr="00047949" w:rsidRDefault="2F932E25" w:rsidP="00047949">
      <w:r w:rsidRPr="00047949">
        <w:t xml:space="preserve">How does your </w:t>
      </w:r>
      <w:proofErr w:type="spellStart"/>
      <w:r w:rsidRPr="00047949">
        <w:t>organisation</w:t>
      </w:r>
      <w:proofErr w:type="spellEnd"/>
      <w:r w:rsidRPr="00047949">
        <w:t xml:space="preserve"> integrate learnings </w:t>
      </w:r>
      <w:r w:rsidR="000E4BB8" w:rsidRPr="00047949">
        <w:tab/>
      </w:r>
      <w:r w:rsidRPr="00047949">
        <w:t xml:space="preserve">into improved actions? </w:t>
      </w:r>
    </w:p>
    <w:p w14:paraId="529CB86B" w14:textId="393C33E9" w:rsidR="00F07847" w:rsidRDefault="000C3312" w:rsidP="2F932E25">
      <w:pPr>
        <w:pStyle w:val="Heading2"/>
        <w:spacing w:line="276" w:lineRule="auto"/>
        <w:rPr>
          <w:rFonts w:asciiTheme="minorHAnsi" w:eastAsiaTheme="minorEastAsia" w:hAnsiTheme="minorHAnsi" w:cstheme="minorBidi"/>
          <w:b/>
          <w:bCs/>
          <w:sz w:val="28"/>
          <w:szCs w:val="28"/>
          <w:lang w:val="en-GB"/>
        </w:rPr>
      </w:pPr>
      <w:r>
        <w:rPr>
          <w:rFonts w:asciiTheme="minorHAnsi" w:eastAsiaTheme="minorEastAsia" w:hAnsiTheme="minorHAnsi" w:cstheme="minorBidi"/>
          <w:b/>
          <w:bCs/>
          <w:sz w:val="28"/>
          <w:szCs w:val="28"/>
          <w:lang w:val="en-GB"/>
        </w:rPr>
        <w:t xml:space="preserve"> </w:t>
      </w:r>
    </w:p>
    <w:p w14:paraId="0DE5D813" w14:textId="77777777" w:rsidR="009120EC" w:rsidRDefault="009120EC">
      <w:pPr>
        <w:rPr>
          <w:rFonts w:eastAsiaTheme="minorEastAsia"/>
          <w:sz w:val="24"/>
          <w:szCs w:val="24"/>
          <w:lang w:val="en-GB"/>
        </w:rPr>
      </w:pPr>
      <w:r>
        <w:rPr>
          <w:rFonts w:eastAsiaTheme="minorEastAsia"/>
          <w:sz w:val="24"/>
          <w:szCs w:val="24"/>
          <w:lang w:val="en-GB"/>
        </w:rPr>
        <w:br w:type="page"/>
      </w:r>
    </w:p>
    <w:p w14:paraId="6EF5347B" w14:textId="77777777" w:rsidR="009120EC" w:rsidRPr="009120EC" w:rsidRDefault="009120EC" w:rsidP="009120EC">
      <w:pPr>
        <w:rPr>
          <w:b/>
          <w:bCs/>
          <w:sz w:val="24"/>
          <w:szCs w:val="24"/>
          <w:lang w:val="en-GB"/>
        </w:rPr>
      </w:pPr>
      <w:r w:rsidRPr="009120EC">
        <w:rPr>
          <w:b/>
          <w:bCs/>
          <w:sz w:val="24"/>
          <w:szCs w:val="24"/>
          <w:lang w:val="en-GB"/>
        </w:rPr>
        <w:lastRenderedPageBreak/>
        <w:t>Exit interview guide</w:t>
      </w:r>
    </w:p>
    <w:p w14:paraId="4FEB36A3" w14:textId="77777777" w:rsidR="009120EC" w:rsidRPr="002165ED" w:rsidRDefault="009120EC" w:rsidP="009120EC">
      <w:pPr>
        <w:rPr>
          <w:b/>
          <w:bCs/>
          <w:lang w:val="en-GB"/>
        </w:rPr>
      </w:pPr>
      <w:r w:rsidRPr="002165ED">
        <w:rPr>
          <w:b/>
          <w:bCs/>
          <w:lang w:val="en-GB"/>
        </w:rPr>
        <w:t xml:space="preserve">1a. Reflecting back on your project </w:t>
      </w:r>
      <w:r w:rsidRPr="002165ED">
        <w:rPr>
          <w:rFonts w:eastAsiaTheme="minorEastAsia"/>
          <w:b/>
          <w:bCs/>
          <w:lang w:val="en-GB"/>
        </w:rPr>
        <w:t>what were the main barriers you experienced within yourself that affected your LHS project?</w:t>
      </w:r>
    </w:p>
    <w:p w14:paraId="0D9BF10C" w14:textId="77777777" w:rsidR="009120EC" w:rsidRPr="00047949" w:rsidRDefault="009120EC" w:rsidP="009120EC">
      <w:r>
        <w:t xml:space="preserve">[if prompts required] </w:t>
      </w:r>
    </w:p>
    <w:p w14:paraId="327B0711" w14:textId="77777777" w:rsidR="009120EC" w:rsidRPr="00047949" w:rsidRDefault="009120EC" w:rsidP="009120EC">
      <w:pPr>
        <w:pStyle w:val="ListParagraph"/>
        <w:numPr>
          <w:ilvl w:val="0"/>
          <w:numId w:val="8"/>
        </w:numPr>
      </w:pPr>
      <w:r w:rsidRPr="00047949">
        <w:t>Leadership culture of learning</w:t>
      </w:r>
    </w:p>
    <w:p w14:paraId="34CAE960" w14:textId="77777777" w:rsidR="009120EC" w:rsidRPr="00047949" w:rsidRDefault="009120EC" w:rsidP="009120EC">
      <w:pPr>
        <w:pStyle w:val="ListParagraph"/>
        <w:numPr>
          <w:ilvl w:val="0"/>
          <w:numId w:val="8"/>
        </w:numPr>
      </w:pPr>
      <w:r w:rsidRPr="00047949">
        <w:t>Time constraints</w:t>
      </w:r>
    </w:p>
    <w:p w14:paraId="6767C550" w14:textId="77777777" w:rsidR="009120EC" w:rsidRPr="00047949" w:rsidRDefault="009120EC" w:rsidP="009120EC">
      <w:pPr>
        <w:pStyle w:val="ListParagraph"/>
        <w:numPr>
          <w:ilvl w:val="0"/>
          <w:numId w:val="8"/>
        </w:numPr>
      </w:pPr>
      <w:r w:rsidRPr="00047949">
        <w:t>Supportive system</w:t>
      </w:r>
    </w:p>
    <w:p w14:paraId="13098C2B" w14:textId="77777777" w:rsidR="009120EC" w:rsidRPr="00047949" w:rsidRDefault="009120EC" w:rsidP="009120EC">
      <w:pPr>
        <w:pStyle w:val="ListParagraph"/>
        <w:numPr>
          <w:ilvl w:val="0"/>
          <w:numId w:val="8"/>
        </w:numPr>
      </w:pPr>
      <w:r w:rsidRPr="00047949">
        <w:t>Program design</w:t>
      </w:r>
    </w:p>
    <w:p w14:paraId="70531BFE" w14:textId="77777777" w:rsidR="009120EC" w:rsidRPr="00047949" w:rsidRDefault="009120EC" w:rsidP="009120EC">
      <w:pPr>
        <w:pStyle w:val="ListParagraph"/>
        <w:numPr>
          <w:ilvl w:val="0"/>
          <w:numId w:val="8"/>
        </w:numPr>
      </w:pPr>
      <w:r w:rsidRPr="00047949">
        <w:t xml:space="preserve">Level in </w:t>
      </w:r>
      <w:proofErr w:type="spellStart"/>
      <w:r w:rsidRPr="00047949">
        <w:t>organisation</w:t>
      </w:r>
      <w:proofErr w:type="spellEnd"/>
    </w:p>
    <w:p w14:paraId="3F65DF54" w14:textId="77777777" w:rsidR="009120EC" w:rsidRPr="00047949" w:rsidRDefault="009120EC" w:rsidP="009120EC">
      <w:pPr>
        <w:pStyle w:val="ListParagraph"/>
        <w:numPr>
          <w:ilvl w:val="0"/>
          <w:numId w:val="8"/>
        </w:numPr>
      </w:pPr>
      <w:r w:rsidRPr="00047949">
        <w:t>Working environment</w:t>
      </w:r>
    </w:p>
    <w:p w14:paraId="42355D53" w14:textId="77777777" w:rsidR="009120EC" w:rsidRPr="00047949" w:rsidRDefault="009120EC" w:rsidP="009120EC">
      <w:pPr>
        <w:pStyle w:val="ListParagraph"/>
        <w:numPr>
          <w:ilvl w:val="0"/>
          <w:numId w:val="8"/>
        </w:numPr>
      </w:pPr>
      <w:r w:rsidRPr="00047949">
        <w:t>Working styles</w:t>
      </w:r>
    </w:p>
    <w:p w14:paraId="144A21C1" w14:textId="77777777" w:rsidR="009120EC" w:rsidRPr="00047949" w:rsidRDefault="009120EC" w:rsidP="009120EC">
      <w:pPr>
        <w:pStyle w:val="ListParagraph"/>
        <w:numPr>
          <w:ilvl w:val="0"/>
          <w:numId w:val="8"/>
        </w:numPr>
      </w:pPr>
      <w:r w:rsidRPr="00047949">
        <w:t>Personality traits</w:t>
      </w:r>
      <w:r w:rsidRPr="00047949">
        <w:tab/>
      </w:r>
    </w:p>
    <w:p w14:paraId="7AFDB277" w14:textId="77777777" w:rsidR="009120EC" w:rsidRPr="00253B4F" w:rsidRDefault="009120EC" w:rsidP="009120EC">
      <w:r w:rsidRPr="00253B4F">
        <w:t>Anything from LADs</w:t>
      </w:r>
      <w:r>
        <w:t xml:space="preserve"> OR Entry Interview</w:t>
      </w:r>
      <w:r w:rsidRPr="00253B4F">
        <w:t xml:space="preserve"> (bullet </w:t>
      </w:r>
      <w:proofErr w:type="gramStart"/>
      <w:r w:rsidRPr="00253B4F">
        <w:t>point)  –</w:t>
      </w:r>
      <w:proofErr w:type="gramEnd"/>
      <w:r w:rsidRPr="00253B4F">
        <w:t xml:space="preserve"> do you wish to expand or add onto any of these? </w:t>
      </w:r>
    </w:p>
    <w:p w14:paraId="71B478C3" w14:textId="77777777" w:rsidR="009120EC" w:rsidRPr="00253B4F" w:rsidRDefault="009120EC" w:rsidP="009120EC">
      <w:pPr>
        <w:rPr>
          <w:b/>
          <w:bCs/>
        </w:rPr>
      </w:pPr>
      <w:r w:rsidRPr="00253B4F">
        <w:rPr>
          <w:b/>
          <w:bCs/>
        </w:rPr>
        <w:t>1b. What outcomes did these have on your project?</w:t>
      </w:r>
    </w:p>
    <w:p w14:paraId="3389C2A8" w14:textId="77777777" w:rsidR="009120EC" w:rsidRPr="00047949" w:rsidRDefault="009120EC" w:rsidP="009120EC">
      <w:pPr>
        <w:rPr>
          <w:b/>
          <w:bCs/>
        </w:rPr>
      </w:pPr>
      <w:r w:rsidRPr="00253B4F">
        <w:rPr>
          <w:b/>
          <w:bCs/>
        </w:rPr>
        <w:t xml:space="preserve">1c. What strategies did you </w:t>
      </w:r>
      <w:proofErr w:type="gramStart"/>
      <w:r w:rsidRPr="00253B4F">
        <w:rPr>
          <w:b/>
          <w:bCs/>
        </w:rPr>
        <w:t>used</w:t>
      </w:r>
      <w:proofErr w:type="gramEnd"/>
      <w:r w:rsidRPr="00253B4F">
        <w:rPr>
          <w:b/>
          <w:bCs/>
        </w:rPr>
        <w:t xml:space="preserve"> to overcome these barriers? </w:t>
      </w:r>
    </w:p>
    <w:p w14:paraId="46FD7D93" w14:textId="77777777" w:rsidR="009120EC" w:rsidRPr="00047949" w:rsidRDefault="009120EC" w:rsidP="009120EC">
      <w:r>
        <w:t xml:space="preserve">[if prompts required – to consider] </w:t>
      </w:r>
    </w:p>
    <w:p w14:paraId="05C74261" w14:textId="77777777" w:rsidR="009120EC" w:rsidRPr="00047949" w:rsidRDefault="009120EC" w:rsidP="009120EC">
      <w:pPr>
        <w:pStyle w:val="ListParagraph"/>
        <w:numPr>
          <w:ilvl w:val="0"/>
          <w:numId w:val="10"/>
        </w:numPr>
      </w:pPr>
      <w:proofErr w:type="spellStart"/>
      <w:r w:rsidRPr="00047949">
        <w:t>Utilisation</w:t>
      </w:r>
      <w:proofErr w:type="spellEnd"/>
      <w:r w:rsidRPr="00047949">
        <w:t xml:space="preserve"> of HR</w:t>
      </w:r>
    </w:p>
    <w:p w14:paraId="484A2BC6" w14:textId="77777777" w:rsidR="009120EC" w:rsidRPr="00047949" w:rsidRDefault="009120EC" w:rsidP="009120EC">
      <w:pPr>
        <w:pStyle w:val="ListParagraph"/>
        <w:numPr>
          <w:ilvl w:val="0"/>
          <w:numId w:val="10"/>
        </w:numPr>
      </w:pPr>
      <w:r w:rsidRPr="00047949">
        <w:t>Networking</w:t>
      </w:r>
    </w:p>
    <w:p w14:paraId="607E2F08" w14:textId="77777777" w:rsidR="009120EC" w:rsidRPr="00047949" w:rsidRDefault="009120EC" w:rsidP="009120EC">
      <w:pPr>
        <w:pStyle w:val="ListParagraph"/>
        <w:numPr>
          <w:ilvl w:val="0"/>
          <w:numId w:val="10"/>
        </w:numPr>
      </w:pPr>
      <w:r w:rsidRPr="00047949">
        <w:t>Seeking support</w:t>
      </w:r>
    </w:p>
    <w:p w14:paraId="63DF3985" w14:textId="77777777" w:rsidR="009120EC" w:rsidRPr="00047949" w:rsidRDefault="009120EC" w:rsidP="009120EC">
      <w:pPr>
        <w:pStyle w:val="ListParagraph"/>
        <w:numPr>
          <w:ilvl w:val="0"/>
          <w:numId w:val="10"/>
        </w:numPr>
      </w:pPr>
      <w:r w:rsidRPr="00047949">
        <w:t>Improved time management</w:t>
      </w:r>
    </w:p>
    <w:p w14:paraId="05AE8793" w14:textId="77777777" w:rsidR="009120EC" w:rsidRPr="00047949" w:rsidRDefault="009120EC" w:rsidP="009120EC">
      <w:pPr>
        <w:pStyle w:val="ListParagraph"/>
        <w:numPr>
          <w:ilvl w:val="0"/>
          <w:numId w:val="10"/>
        </w:numPr>
      </w:pPr>
      <w:r w:rsidRPr="00047949">
        <w:t>Encouraging participant engagement</w:t>
      </w:r>
    </w:p>
    <w:p w14:paraId="1393C73B" w14:textId="77777777" w:rsidR="009120EC" w:rsidRPr="00047949" w:rsidRDefault="009120EC" w:rsidP="009120EC">
      <w:pPr>
        <w:rPr>
          <w:b/>
          <w:bCs/>
          <w:sz w:val="24"/>
          <w:szCs w:val="24"/>
        </w:rPr>
      </w:pPr>
      <w:r w:rsidRPr="00047949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a. </w:t>
      </w:r>
      <w:r w:rsidRPr="00253B4F">
        <w:rPr>
          <w:b/>
          <w:bCs/>
          <w:sz w:val="24"/>
          <w:szCs w:val="24"/>
        </w:rPr>
        <w:t xml:space="preserve">On an individual level, what strengths in yourself have you noticed </w:t>
      </w:r>
      <w:proofErr w:type="gramStart"/>
      <w:r w:rsidRPr="00253B4F">
        <w:rPr>
          <w:b/>
          <w:bCs/>
          <w:sz w:val="24"/>
          <w:szCs w:val="24"/>
        </w:rPr>
        <w:t>develop</w:t>
      </w:r>
      <w:proofErr w:type="gramEnd"/>
      <w:r w:rsidRPr="00253B4F">
        <w:rPr>
          <w:b/>
          <w:bCs/>
          <w:sz w:val="24"/>
          <w:szCs w:val="24"/>
        </w:rPr>
        <w:t xml:space="preserve"> over the year that have positively affected your project?</w:t>
      </w:r>
    </w:p>
    <w:p w14:paraId="16C47992" w14:textId="77777777" w:rsidR="009120EC" w:rsidRPr="00047949" w:rsidRDefault="009120EC" w:rsidP="009120EC">
      <w:pPr>
        <w:rPr>
          <w:b/>
          <w:bCs/>
          <w:sz w:val="24"/>
          <w:szCs w:val="24"/>
        </w:rPr>
      </w:pPr>
      <w:r w:rsidRPr="00047949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b</w:t>
      </w:r>
      <w:r w:rsidRPr="00047949">
        <w:rPr>
          <w:b/>
          <w:bCs/>
          <w:sz w:val="24"/>
          <w:szCs w:val="24"/>
        </w:rPr>
        <w:t>. Have you surprised yourself in any way? Anything unexpected?</w:t>
      </w:r>
    </w:p>
    <w:p w14:paraId="0A7884A6" w14:textId="77777777" w:rsidR="009120EC" w:rsidRPr="00047949" w:rsidRDefault="009120EC" w:rsidP="009120EC">
      <w:r>
        <w:t xml:space="preserve">[If prompts required] </w:t>
      </w:r>
    </w:p>
    <w:p w14:paraId="4C858708" w14:textId="77777777" w:rsidR="009120EC" w:rsidRPr="00047949" w:rsidRDefault="009120EC" w:rsidP="009120EC">
      <w:pPr>
        <w:pStyle w:val="ListParagraph"/>
        <w:numPr>
          <w:ilvl w:val="0"/>
          <w:numId w:val="11"/>
        </w:numPr>
      </w:pPr>
      <w:r w:rsidRPr="00047949">
        <w:t>HR</w:t>
      </w:r>
    </w:p>
    <w:p w14:paraId="399A169F" w14:textId="77777777" w:rsidR="009120EC" w:rsidRPr="00047949" w:rsidRDefault="009120EC" w:rsidP="009120EC">
      <w:pPr>
        <w:pStyle w:val="ListParagraph"/>
        <w:numPr>
          <w:ilvl w:val="0"/>
          <w:numId w:val="11"/>
        </w:numPr>
      </w:pPr>
      <w:r w:rsidRPr="00047949">
        <w:t>Participants’ engagement</w:t>
      </w:r>
    </w:p>
    <w:p w14:paraId="6762ADFF" w14:textId="77777777" w:rsidR="009120EC" w:rsidRPr="00047949" w:rsidRDefault="009120EC" w:rsidP="009120EC">
      <w:pPr>
        <w:pStyle w:val="ListParagraph"/>
        <w:numPr>
          <w:ilvl w:val="0"/>
          <w:numId w:val="11"/>
        </w:numPr>
      </w:pPr>
      <w:r w:rsidRPr="00047949">
        <w:t>Ability to work flexibly</w:t>
      </w:r>
    </w:p>
    <w:p w14:paraId="4FBA007A" w14:textId="77777777" w:rsidR="009120EC" w:rsidRPr="00047949" w:rsidRDefault="009120EC" w:rsidP="009120EC">
      <w:pPr>
        <w:pStyle w:val="ListParagraph"/>
        <w:numPr>
          <w:ilvl w:val="0"/>
          <w:numId w:val="11"/>
        </w:numPr>
      </w:pPr>
      <w:r w:rsidRPr="00047949">
        <w:t>Interpersonal relationships</w:t>
      </w:r>
    </w:p>
    <w:p w14:paraId="2DB1374A" w14:textId="77777777" w:rsidR="009120EC" w:rsidRPr="00047949" w:rsidRDefault="009120EC" w:rsidP="009120EC">
      <w:pPr>
        <w:pStyle w:val="ListParagraph"/>
        <w:numPr>
          <w:ilvl w:val="0"/>
          <w:numId w:val="11"/>
        </w:numPr>
      </w:pPr>
      <w:r w:rsidRPr="00047949">
        <w:t>Personality traits</w:t>
      </w:r>
    </w:p>
    <w:p w14:paraId="02A2EC1A" w14:textId="77777777" w:rsidR="009120EC" w:rsidRDefault="009120EC" w:rsidP="009120EC"/>
    <w:p w14:paraId="3F48493C" w14:textId="77777777" w:rsidR="009120EC" w:rsidRPr="00AB209B" w:rsidRDefault="009120EC" w:rsidP="009120EC">
      <w:pPr>
        <w:rPr>
          <w:b/>
          <w:bCs/>
          <w:sz w:val="24"/>
          <w:szCs w:val="24"/>
        </w:rPr>
      </w:pPr>
      <w:r w:rsidRPr="00AB209B">
        <w:rPr>
          <w:b/>
          <w:bCs/>
          <w:sz w:val="24"/>
          <w:szCs w:val="24"/>
        </w:rPr>
        <w:t xml:space="preserve">3. What do you see as your role in your health </w:t>
      </w:r>
      <w:proofErr w:type="spellStart"/>
      <w:r w:rsidRPr="00AB209B">
        <w:rPr>
          <w:b/>
          <w:bCs/>
          <w:sz w:val="24"/>
          <w:szCs w:val="24"/>
        </w:rPr>
        <w:t>organisation</w:t>
      </w:r>
      <w:proofErr w:type="spellEnd"/>
      <w:r w:rsidRPr="00AB209B">
        <w:rPr>
          <w:b/>
          <w:bCs/>
          <w:sz w:val="24"/>
          <w:szCs w:val="24"/>
        </w:rPr>
        <w:t xml:space="preserve"> now? How has this changed through the year?</w:t>
      </w:r>
    </w:p>
    <w:p w14:paraId="532E4795" w14:textId="77777777" w:rsidR="009120EC" w:rsidRDefault="009120EC" w:rsidP="009120EC">
      <w:r>
        <w:t>[if prompts required]</w:t>
      </w:r>
    </w:p>
    <w:p w14:paraId="317D063B" w14:textId="77777777" w:rsidR="009120EC" w:rsidRDefault="009120EC" w:rsidP="009120EC">
      <w:pPr>
        <w:pStyle w:val="ListParagraph"/>
        <w:numPr>
          <w:ilvl w:val="0"/>
          <w:numId w:val="14"/>
        </w:numPr>
      </w:pPr>
      <w:r>
        <w:t xml:space="preserve">through the project </w:t>
      </w:r>
    </w:p>
    <w:p w14:paraId="2464DCE0" w14:textId="77777777" w:rsidR="009120EC" w:rsidRPr="00B51F21" w:rsidRDefault="009120EC" w:rsidP="009120EC">
      <w:pPr>
        <w:pStyle w:val="ListParagraph"/>
        <w:numPr>
          <w:ilvl w:val="0"/>
          <w:numId w:val="14"/>
        </w:numPr>
      </w:pPr>
      <w:r>
        <w:lastRenderedPageBreak/>
        <w:t>through the program</w:t>
      </w:r>
    </w:p>
    <w:p w14:paraId="4C7A563D" w14:textId="77777777" w:rsidR="009120EC" w:rsidRDefault="009120EC" w:rsidP="009120EC">
      <w:pPr>
        <w:rPr>
          <w:rFonts w:cstheme="minorHAnsi"/>
          <w:b/>
          <w:bCs/>
          <w:sz w:val="24"/>
          <w:szCs w:val="24"/>
        </w:rPr>
      </w:pPr>
      <w:r w:rsidRPr="002E6515">
        <w:rPr>
          <w:rFonts w:cstheme="minorHAnsi"/>
          <w:b/>
          <w:bCs/>
          <w:sz w:val="24"/>
          <w:szCs w:val="24"/>
        </w:rPr>
        <w:t>4</w:t>
      </w:r>
      <w:r>
        <w:rPr>
          <w:rFonts w:cstheme="minorHAnsi"/>
          <w:b/>
          <w:bCs/>
          <w:sz w:val="24"/>
          <w:szCs w:val="24"/>
        </w:rPr>
        <w:t>a</w:t>
      </w:r>
      <w:r w:rsidRPr="002E6515">
        <w:rPr>
          <w:rFonts w:cstheme="minorHAnsi"/>
          <w:b/>
          <w:bCs/>
          <w:sz w:val="24"/>
          <w:szCs w:val="24"/>
        </w:rPr>
        <w:t xml:space="preserve">. At a departmental or </w:t>
      </w:r>
      <w:proofErr w:type="spellStart"/>
      <w:r w:rsidRPr="002E6515">
        <w:rPr>
          <w:rFonts w:cstheme="minorHAnsi"/>
          <w:b/>
          <w:bCs/>
          <w:sz w:val="24"/>
          <w:szCs w:val="24"/>
        </w:rPr>
        <w:t>organisational</w:t>
      </w:r>
      <w:proofErr w:type="spellEnd"/>
      <w:r w:rsidRPr="002E6515">
        <w:rPr>
          <w:rFonts w:cstheme="minorHAnsi"/>
          <w:b/>
          <w:bCs/>
          <w:sz w:val="24"/>
          <w:szCs w:val="24"/>
        </w:rPr>
        <w:t xml:space="preserve"> level, what barriers throughout the year did you experience that affected your project? </w:t>
      </w:r>
    </w:p>
    <w:p w14:paraId="0C4B4C56" w14:textId="77777777" w:rsidR="009120EC" w:rsidRPr="002E6515" w:rsidRDefault="009120EC" w:rsidP="009120EC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4b. </w:t>
      </w:r>
      <w:r>
        <w:rPr>
          <w:rStyle w:val="cf01"/>
          <w:rFonts w:cstheme="minorHAnsi"/>
          <w:b/>
          <w:bCs/>
          <w:sz w:val="24"/>
          <w:szCs w:val="24"/>
        </w:rPr>
        <w:t>W</w:t>
      </w:r>
      <w:r w:rsidRPr="002E6515">
        <w:rPr>
          <w:rStyle w:val="cf01"/>
          <w:rFonts w:cstheme="minorHAnsi"/>
          <w:b/>
          <w:bCs/>
          <w:sz w:val="24"/>
          <w:szCs w:val="24"/>
        </w:rPr>
        <w:t xml:space="preserve">hat missed opportunities were there? </w:t>
      </w:r>
      <w:r>
        <w:rPr>
          <w:rStyle w:val="cf01"/>
          <w:rFonts w:cstheme="minorHAnsi"/>
          <w:b/>
          <w:bCs/>
          <w:sz w:val="24"/>
          <w:szCs w:val="24"/>
        </w:rPr>
        <w:t>W</w:t>
      </w:r>
      <w:r w:rsidRPr="002E6515">
        <w:rPr>
          <w:rStyle w:val="cf01"/>
          <w:rFonts w:cstheme="minorHAnsi"/>
          <w:b/>
          <w:bCs/>
          <w:sz w:val="24"/>
          <w:szCs w:val="24"/>
        </w:rPr>
        <w:t>ere there negative results?</w:t>
      </w:r>
    </w:p>
    <w:p w14:paraId="3FBC417B" w14:textId="77777777" w:rsidR="009120EC" w:rsidRPr="00047949" w:rsidRDefault="009120EC" w:rsidP="009120EC">
      <w:r>
        <w:t xml:space="preserve">[if prompts </w:t>
      </w:r>
      <w:proofErr w:type="gramStart"/>
      <w:r>
        <w:t>required</w:t>
      </w:r>
      <w:proofErr w:type="gramEnd"/>
      <w:r>
        <w:t>, consider]</w:t>
      </w:r>
    </w:p>
    <w:p w14:paraId="3428D50A" w14:textId="77777777" w:rsidR="009120EC" w:rsidRPr="00047949" w:rsidRDefault="009120EC" w:rsidP="009120EC">
      <w:pPr>
        <w:pStyle w:val="ListParagraph"/>
        <w:numPr>
          <w:ilvl w:val="0"/>
          <w:numId w:val="12"/>
        </w:numPr>
      </w:pPr>
      <w:r w:rsidRPr="00047949">
        <w:t>Data quality</w:t>
      </w:r>
    </w:p>
    <w:p w14:paraId="1D81B3CE" w14:textId="77777777" w:rsidR="009120EC" w:rsidRPr="00047949" w:rsidRDefault="009120EC" w:rsidP="009120EC">
      <w:pPr>
        <w:pStyle w:val="ListParagraph"/>
        <w:numPr>
          <w:ilvl w:val="0"/>
          <w:numId w:val="12"/>
        </w:numPr>
      </w:pPr>
      <w:r w:rsidRPr="00047949">
        <w:t>Gaps in digital maturity</w:t>
      </w:r>
    </w:p>
    <w:p w14:paraId="13DBB124" w14:textId="77777777" w:rsidR="009120EC" w:rsidRPr="00047949" w:rsidRDefault="009120EC" w:rsidP="009120EC">
      <w:pPr>
        <w:pStyle w:val="ListParagraph"/>
        <w:numPr>
          <w:ilvl w:val="0"/>
          <w:numId w:val="12"/>
        </w:numPr>
      </w:pPr>
      <w:r w:rsidRPr="00047949">
        <w:t>Interoperability of systems</w:t>
      </w:r>
    </w:p>
    <w:p w14:paraId="6E277A9B" w14:textId="77777777" w:rsidR="009120EC" w:rsidRPr="00047949" w:rsidRDefault="009120EC" w:rsidP="009120EC">
      <w:pPr>
        <w:pStyle w:val="ListParagraph"/>
        <w:numPr>
          <w:ilvl w:val="0"/>
          <w:numId w:val="12"/>
        </w:numPr>
      </w:pPr>
      <w:r w:rsidRPr="00047949">
        <w:t>Incentives for value</w:t>
      </w:r>
    </w:p>
    <w:p w14:paraId="7B9785EA" w14:textId="77777777" w:rsidR="009120EC" w:rsidRPr="00047949" w:rsidRDefault="009120EC" w:rsidP="009120EC">
      <w:pPr>
        <w:pStyle w:val="ListParagraph"/>
        <w:numPr>
          <w:ilvl w:val="0"/>
          <w:numId w:val="12"/>
        </w:numPr>
      </w:pPr>
      <w:r w:rsidRPr="00047949">
        <w:t>Leadership instilled culture</w:t>
      </w:r>
    </w:p>
    <w:p w14:paraId="7EF95AB7" w14:textId="77777777" w:rsidR="009120EC" w:rsidRPr="00047949" w:rsidRDefault="009120EC" w:rsidP="009120EC">
      <w:pPr>
        <w:pStyle w:val="ListParagraph"/>
        <w:numPr>
          <w:ilvl w:val="0"/>
          <w:numId w:val="12"/>
        </w:numPr>
      </w:pPr>
      <w:r w:rsidRPr="00047949">
        <w:t>Time constraints</w:t>
      </w:r>
    </w:p>
    <w:p w14:paraId="3F1A104C" w14:textId="77777777" w:rsidR="009120EC" w:rsidRPr="00047949" w:rsidRDefault="009120EC" w:rsidP="009120EC">
      <w:pPr>
        <w:pStyle w:val="ListParagraph"/>
        <w:numPr>
          <w:ilvl w:val="0"/>
          <w:numId w:val="12"/>
        </w:numPr>
      </w:pPr>
      <w:r w:rsidRPr="00047949">
        <w:t>Complexity of illnesses</w:t>
      </w:r>
    </w:p>
    <w:p w14:paraId="65F00A26" w14:textId="77777777" w:rsidR="009120EC" w:rsidRPr="00047949" w:rsidRDefault="009120EC" w:rsidP="009120EC">
      <w:pPr>
        <w:pStyle w:val="ListParagraph"/>
        <w:numPr>
          <w:ilvl w:val="0"/>
          <w:numId w:val="12"/>
        </w:numPr>
      </w:pPr>
      <w:r w:rsidRPr="00047949">
        <w:t>Internal communication</w:t>
      </w:r>
    </w:p>
    <w:p w14:paraId="6CEFCFFA" w14:textId="77777777" w:rsidR="009120EC" w:rsidRDefault="009120EC" w:rsidP="009120E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5.</w:t>
      </w:r>
      <w:r w:rsidRPr="00FA7275">
        <w:rPr>
          <w:b/>
          <w:bCs/>
          <w:sz w:val="24"/>
          <w:szCs w:val="24"/>
        </w:rPr>
        <w:t xml:space="preserve"> At a departmental or </w:t>
      </w:r>
      <w:proofErr w:type="spellStart"/>
      <w:r w:rsidRPr="00FA7275">
        <w:rPr>
          <w:b/>
          <w:bCs/>
          <w:sz w:val="24"/>
          <w:szCs w:val="24"/>
        </w:rPr>
        <w:t>organisational</w:t>
      </w:r>
      <w:proofErr w:type="spellEnd"/>
      <w:r w:rsidRPr="00FA7275">
        <w:rPr>
          <w:b/>
          <w:bCs/>
          <w:sz w:val="24"/>
          <w:szCs w:val="24"/>
        </w:rPr>
        <w:t xml:space="preserve"> level, how has your dept or org positively affected the project?</w:t>
      </w:r>
      <w:r>
        <w:rPr>
          <w:b/>
          <w:bCs/>
          <w:sz w:val="24"/>
          <w:szCs w:val="24"/>
        </w:rPr>
        <w:t xml:space="preserve"> Were there any specific enablers? </w:t>
      </w:r>
    </w:p>
    <w:p w14:paraId="7AF38A58" w14:textId="77777777" w:rsidR="009120EC" w:rsidRPr="00047949" w:rsidRDefault="009120EC" w:rsidP="009120EC">
      <w:r>
        <w:t xml:space="preserve">[if </w:t>
      </w:r>
      <w:proofErr w:type="gramStart"/>
      <w:r>
        <w:t>prompt</w:t>
      </w:r>
      <w:proofErr w:type="gramEnd"/>
      <w:r>
        <w:t xml:space="preserve"> required, consider] </w:t>
      </w:r>
      <w:r w:rsidRPr="00047949">
        <w:t>E.g.</w:t>
      </w:r>
    </w:p>
    <w:p w14:paraId="6C0F5C95" w14:textId="77777777" w:rsidR="009120EC" w:rsidRDefault="009120EC" w:rsidP="009120EC">
      <w:pPr>
        <w:pStyle w:val="ListParagraph"/>
        <w:numPr>
          <w:ilvl w:val="0"/>
          <w:numId w:val="13"/>
        </w:numPr>
      </w:pPr>
      <w:r>
        <w:t xml:space="preserve">Consider digital capacity and maturity </w:t>
      </w:r>
    </w:p>
    <w:p w14:paraId="245FC1D5" w14:textId="77777777" w:rsidR="009120EC" w:rsidRDefault="009120EC" w:rsidP="009120EC">
      <w:pPr>
        <w:pStyle w:val="ListParagraph"/>
        <w:numPr>
          <w:ilvl w:val="0"/>
          <w:numId w:val="13"/>
        </w:numPr>
      </w:pPr>
      <w:r>
        <w:t>Consider LHS awareness, appetite to adopt as a potential model</w:t>
      </w:r>
    </w:p>
    <w:p w14:paraId="089BCC0B" w14:textId="77777777" w:rsidR="009120EC" w:rsidRPr="00047949" w:rsidRDefault="009120EC" w:rsidP="009120EC">
      <w:pPr>
        <w:pStyle w:val="ListParagraph"/>
        <w:numPr>
          <w:ilvl w:val="0"/>
          <w:numId w:val="13"/>
        </w:numPr>
      </w:pPr>
      <w:r w:rsidRPr="00047949">
        <w:t>Digital capture of care experience</w:t>
      </w:r>
    </w:p>
    <w:p w14:paraId="5BEF764B" w14:textId="77777777" w:rsidR="009120EC" w:rsidRPr="00047949" w:rsidRDefault="009120EC" w:rsidP="009120EC">
      <w:pPr>
        <w:pStyle w:val="ListParagraph"/>
        <w:numPr>
          <w:ilvl w:val="0"/>
          <w:numId w:val="13"/>
        </w:numPr>
      </w:pPr>
      <w:r w:rsidRPr="00047949">
        <w:t>Engaged colleagues</w:t>
      </w:r>
    </w:p>
    <w:p w14:paraId="0C9A1336" w14:textId="77777777" w:rsidR="009120EC" w:rsidRPr="00047949" w:rsidRDefault="009120EC" w:rsidP="009120EC">
      <w:pPr>
        <w:pStyle w:val="ListParagraph"/>
        <w:numPr>
          <w:ilvl w:val="0"/>
          <w:numId w:val="13"/>
        </w:numPr>
      </w:pPr>
      <w:r w:rsidRPr="00047949">
        <w:t>Engaged patients</w:t>
      </w:r>
    </w:p>
    <w:p w14:paraId="0DDFAAAE" w14:textId="77777777" w:rsidR="009120EC" w:rsidRPr="00047949" w:rsidRDefault="009120EC" w:rsidP="009120EC">
      <w:pPr>
        <w:pStyle w:val="ListParagraph"/>
        <w:numPr>
          <w:ilvl w:val="0"/>
          <w:numId w:val="13"/>
        </w:numPr>
      </w:pPr>
      <w:r w:rsidRPr="00047949">
        <w:t>Leadership culture</w:t>
      </w:r>
    </w:p>
    <w:p w14:paraId="58A38131" w14:textId="77777777" w:rsidR="009120EC" w:rsidRPr="00047949" w:rsidRDefault="009120EC" w:rsidP="009120EC">
      <w:pPr>
        <w:pStyle w:val="ListParagraph"/>
        <w:numPr>
          <w:ilvl w:val="0"/>
          <w:numId w:val="13"/>
        </w:numPr>
      </w:pPr>
      <w:r w:rsidRPr="00047949">
        <w:t>Data -acquisition, aggregation</w:t>
      </w:r>
    </w:p>
    <w:p w14:paraId="13A0268C" w14:textId="77777777" w:rsidR="009120EC" w:rsidRPr="00FA7275" w:rsidRDefault="009120EC" w:rsidP="009120EC">
      <w:pPr>
        <w:rPr>
          <w:b/>
          <w:bCs/>
          <w:sz w:val="24"/>
          <w:szCs w:val="24"/>
        </w:rPr>
      </w:pPr>
      <w:r w:rsidRPr="00FA7275">
        <w:rPr>
          <w:b/>
          <w:bCs/>
          <w:sz w:val="24"/>
          <w:szCs w:val="24"/>
        </w:rPr>
        <w:t xml:space="preserve">ONLY If time permits: </w:t>
      </w:r>
    </w:p>
    <w:p w14:paraId="01F37200" w14:textId="77777777" w:rsidR="009120EC" w:rsidRPr="00047949" w:rsidRDefault="009120EC" w:rsidP="009120EC">
      <w:r w:rsidRPr="00047949">
        <w:t xml:space="preserve">How has your </w:t>
      </w:r>
      <w:proofErr w:type="spellStart"/>
      <w:r w:rsidRPr="00047949">
        <w:t>organisations’</w:t>
      </w:r>
      <w:proofErr w:type="spellEnd"/>
      <w:r w:rsidRPr="00047949">
        <w:t xml:space="preserve"> digital maturity affected the ability for your project to be adopted? </w:t>
      </w:r>
    </w:p>
    <w:p w14:paraId="736912C2" w14:textId="77777777" w:rsidR="009120EC" w:rsidRPr="00047949" w:rsidRDefault="009120EC" w:rsidP="009120EC">
      <w:r w:rsidRPr="00047949">
        <w:t xml:space="preserve">Prompts: </w:t>
      </w:r>
    </w:p>
    <w:p w14:paraId="2101957E" w14:textId="77777777" w:rsidR="009120EC" w:rsidRPr="00047949" w:rsidRDefault="009120EC" w:rsidP="009120EC">
      <w:r w:rsidRPr="00047949">
        <w:t xml:space="preserve">Has a digital maturity assessment been conducted on your </w:t>
      </w:r>
      <w:proofErr w:type="spellStart"/>
      <w:r w:rsidRPr="00047949">
        <w:t>organisation</w:t>
      </w:r>
      <w:proofErr w:type="spellEnd"/>
      <w:r w:rsidRPr="00047949">
        <w:t xml:space="preserve"> that you are aware of? </w:t>
      </w:r>
    </w:p>
    <w:p w14:paraId="54D0B44D" w14:textId="77777777" w:rsidR="009120EC" w:rsidRPr="00047949" w:rsidRDefault="009120EC" w:rsidP="009120EC">
      <w:r w:rsidRPr="00047949">
        <w:t xml:space="preserve">Is there a need for a digital maturity assessment? </w:t>
      </w:r>
    </w:p>
    <w:p w14:paraId="65A1CA48" w14:textId="77777777" w:rsidR="009120EC" w:rsidRPr="00047949" w:rsidRDefault="009120EC" w:rsidP="009120EC">
      <w:r w:rsidRPr="00047949">
        <w:t xml:space="preserve">How ready is your </w:t>
      </w:r>
      <w:proofErr w:type="spellStart"/>
      <w:r w:rsidRPr="00047949">
        <w:t>organisation</w:t>
      </w:r>
      <w:proofErr w:type="spellEnd"/>
      <w:r w:rsidRPr="00047949">
        <w:t xml:space="preserve"> to adopt a digitally enabled LHS model?  </w:t>
      </w:r>
    </w:p>
    <w:p w14:paraId="0ADA23F8" w14:textId="77777777" w:rsidR="009120EC" w:rsidRPr="00047949" w:rsidRDefault="009120EC" w:rsidP="009120EC">
      <w:r w:rsidRPr="00047949">
        <w:t xml:space="preserve">Prompts: </w:t>
      </w:r>
    </w:p>
    <w:p w14:paraId="6DA2A593" w14:textId="77777777" w:rsidR="009120EC" w:rsidRPr="00047949" w:rsidRDefault="009120EC" w:rsidP="009120EC">
      <w:r w:rsidRPr="00047949">
        <w:t xml:space="preserve">How does your </w:t>
      </w:r>
      <w:proofErr w:type="spellStart"/>
      <w:r w:rsidRPr="00047949">
        <w:t>organisation</w:t>
      </w:r>
      <w:proofErr w:type="spellEnd"/>
      <w:r w:rsidRPr="00047949">
        <w:t xml:space="preserve"> approach change management?</w:t>
      </w:r>
    </w:p>
    <w:p w14:paraId="13B6F95B" w14:textId="77777777" w:rsidR="009120EC" w:rsidRPr="00047949" w:rsidRDefault="009120EC" w:rsidP="009120EC">
      <w:r w:rsidRPr="00047949">
        <w:t xml:space="preserve">How does your </w:t>
      </w:r>
      <w:r w:rsidRPr="00047949">
        <w:tab/>
      </w:r>
      <w:proofErr w:type="spellStart"/>
      <w:r w:rsidRPr="00047949">
        <w:t>organisation</w:t>
      </w:r>
      <w:proofErr w:type="spellEnd"/>
      <w:r w:rsidRPr="00047949">
        <w:t xml:space="preserve"> approach digital adoption? </w:t>
      </w:r>
    </w:p>
    <w:p w14:paraId="359569B1" w14:textId="72D1DACA" w:rsidR="009120EC" w:rsidRPr="00E52796" w:rsidRDefault="009120EC" w:rsidP="009120EC">
      <w:pPr>
        <w:rPr>
          <w:rFonts w:ascii="Calibri" w:eastAsia="Calibri" w:hAnsi="Calibri" w:cs="Calibri"/>
        </w:rPr>
      </w:pPr>
      <w:r w:rsidRPr="00047949">
        <w:t xml:space="preserve">How does your </w:t>
      </w:r>
      <w:proofErr w:type="spellStart"/>
      <w:r w:rsidRPr="00047949">
        <w:t>organisation</w:t>
      </w:r>
      <w:proofErr w:type="spellEnd"/>
      <w:r w:rsidRPr="00047949">
        <w:t xml:space="preserve"> integrate learnings </w:t>
      </w:r>
      <w:r w:rsidRPr="00047949">
        <w:tab/>
        <w:t xml:space="preserve">into improved actions? </w:t>
      </w:r>
      <w:r>
        <w:rPr>
          <w:rFonts w:eastAsiaTheme="minorEastAsia"/>
          <w:b/>
          <w:bCs/>
          <w:sz w:val="28"/>
          <w:szCs w:val="28"/>
          <w:lang w:val="en-GB"/>
        </w:rPr>
        <w:t xml:space="preserve"> </w:t>
      </w:r>
    </w:p>
    <w:p w14:paraId="202772F8" w14:textId="105AFE98" w:rsidR="00340322" w:rsidRDefault="009120EC" w:rsidP="009120EC">
      <w:pPr>
        <w:tabs>
          <w:tab w:val="left" w:pos="3431"/>
        </w:tabs>
        <w:spacing w:line="276" w:lineRule="auto"/>
        <w:rPr>
          <w:rFonts w:eastAsiaTheme="minorEastAsia"/>
          <w:sz w:val="24"/>
          <w:szCs w:val="24"/>
          <w:lang w:val="en-GB"/>
        </w:rPr>
      </w:pPr>
      <w:r>
        <w:rPr>
          <w:rFonts w:eastAsiaTheme="minorEastAsia"/>
          <w:sz w:val="24"/>
          <w:szCs w:val="24"/>
          <w:lang w:val="en-GB"/>
        </w:rPr>
        <w:tab/>
      </w:r>
    </w:p>
    <w:sectPr w:rsidR="0034032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1F7F7" w14:textId="77777777" w:rsidR="0052361E" w:rsidRDefault="0052361E" w:rsidP="000E4BB8">
      <w:pPr>
        <w:spacing w:after="0" w:line="240" w:lineRule="auto"/>
      </w:pPr>
      <w:r>
        <w:separator/>
      </w:r>
    </w:p>
  </w:endnote>
  <w:endnote w:type="continuationSeparator" w:id="0">
    <w:p w14:paraId="448CE598" w14:textId="77777777" w:rsidR="0052361E" w:rsidRDefault="0052361E" w:rsidP="000E4BB8">
      <w:pPr>
        <w:spacing w:after="0" w:line="240" w:lineRule="auto"/>
      </w:pPr>
      <w:r>
        <w:continuationSeparator/>
      </w:r>
    </w:p>
  </w:endnote>
  <w:endnote w:type="continuationNotice" w:id="1">
    <w:p w14:paraId="748030A5" w14:textId="77777777" w:rsidR="0052361E" w:rsidRDefault="005236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90B994" w14:textId="16E432CB" w:rsidR="000E4BB8" w:rsidRDefault="000E4BB8">
    <w:pPr>
      <w:pStyle w:val="Footer"/>
    </w:pPr>
  </w:p>
  <w:p w14:paraId="7BB5C190" w14:textId="77777777" w:rsidR="000E4BB8" w:rsidRDefault="000E4B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BFD77" w14:textId="77777777" w:rsidR="0052361E" w:rsidRDefault="0052361E" w:rsidP="000E4BB8">
      <w:pPr>
        <w:spacing w:after="0" w:line="240" w:lineRule="auto"/>
      </w:pPr>
      <w:r>
        <w:separator/>
      </w:r>
    </w:p>
  </w:footnote>
  <w:footnote w:type="continuationSeparator" w:id="0">
    <w:p w14:paraId="430AB718" w14:textId="77777777" w:rsidR="0052361E" w:rsidRDefault="0052361E" w:rsidP="000E4BB8">
      <w:pPr>
        <w:spacing w:after="0" w:line="240" w:lineRule="auto"/>
      </w:pPr>
      <w:r>
        <w:continuationSeparator/>
      </w:r>
    </w:p>
  </w:footnote>
  <w:footnote w:type="continuationNotice" w:id="1">
    <w:p w14:paraId="77752E25" w14:textId="77777777" w:rsidR="0052361E" w:rsidRDefault="0052361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72A67"/>
    <w:multiLevelType w:val="hybridMultilevel"/>
    <w:tmpl w:val="CD76E124"/>
    <w:lvl w:ilvl="0" w:tplc="D5862280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B3B7C"/>
    <w:multiLevelType w:val="hybridMultilevel"/>
    <w:tmpl w:val="C8145C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273660"/>
    <w:multiLevelType w:val="hybridMultilevel"/>
    <w:tmpl w:val="5EF201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65C64"/>
    <w:multiLevelType w:val="hybridMultilevel"/>
    <w:tmpl w:val="821AB0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965828"/>
    <w:multiLevelType w:val="hybridMultilevel"/>
    <w:tmpl w:val="595819FA"/>
    <w:lvl w:ilvl="0" w:tplc="D5862280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6A2CCD"/>
    <w:multiLevelType w:val="hybridMultilevel"/>
    <w:tmpl w:val="F7F87F10"/>
    <w:lvl w:ilvl="0" w:tplc="D5862280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296A5F"/>
    <w:multiLevelType w:val="hybridMultilevel"/>
    <w:tmpl w:val="36CC828E"/>
    <w:lvl w:ilvl="0" w:tplc="F5101F08">
      <w:start w:val="1"/>
      <w:numFmt w:val="decimal"/>
      <w:lvlText w:val="%1."/>
      <w:lvlJc w:val="left"/>
      <w:pPr>
        <w:ind w:left="720" w:hanging="360"/>
      </w:pPr>
    </w:lvl>
    <w:lvl w:ilvl="1" w:tplc="E6D03996">
      <w:start w:val="1"/>
      <w:numFmt w:val="lowerLetter"/>
      <w:lvlText w:val="%2."/>
      <w:lvlJc w:val="left"/>
      <w:pPr>
        <w:ind w:left="1440" w:hanging="360"/>
      </w:pPr>
    </w:lvl>
    <w:lvl w:ilvl="2" w:tplc="82FC9070">
      <w:start w:val="1"/>
      <w:numFmt w:val="lowerRoman"/>
      <w:lvlText w:val="%3."/>
      <w:lvlJc w:val="right"/>
      <w:pPr>
        <w:ind w:left="2160" w:hanging="180"/>
      </w:pPr>
    </w:lvl>
    <w:lvl w:ilvl="3" w:tplc="8E8CF95E">
      <w:start w:val="1"/>
      <w:numFmt w:val="decimal"/>
      <w:lvlText w:val="%4."/>
      <w:lvlJc w:val="left"/>
      <w:pPr>
        <w:ind w:left="2880" w:hanging="360"/>
      </w:pPr>
    </w:lvl>
    <w:lvl w:ilvl="4" w:tplc="518E4098">
      <w:start w:val="1"/>
      <w:numFmt w:val="lowerLetter"/>
      <w:lvlText w:val="%5."/>
      <w:lvlJc w:val="left"/>
      <w:pPr>
        <w:ind w:left="3600" w:hanging="360"/>
      </w:pPr>
    </w:lvl>
    <w:lvl w:ilvl="5" w:tplc="7C507120">
      <w:start w:val="1"/>
      <w:numFmt w:val="lowerRoman"/>
      <w:lvlText w:val="%6."/>
      <w:lvlJc w:val="right"/>
      <w:pPr>
        <w:ind w:left="4320" w:hanging="180"/>
      </w:pPr>
    </w:lvl>
    <w:lvl w:ilvl="6" w:tplc="54D25C46">
      <w:start w:val="1"/>
      <w:numFmt w:val="decimal"/>
      <w:lvlText w:val="%7."/>
      <w:lvlJc w:val="left"/>
      <w:pPr>
        <w:ind w:left="5040" w:hanging="360"/>
      </w:pPr>
    </w:lvl>
    <w:lvl w:ilvl="7" w:tplc="65C6DD94">
      <w:start w:val="1"/>
      <w:numFmt w:val="lowerLetter"/>
      <w:lvlText w:val="%8."/>
      <w:lvlJc w:val="left"/>
      <w:pPr>
        <w:ind w:left="5760" w:hanging="360"/>
      </w:pPr>
    </w:lvl>
    <w:lvl w:ilvl="8" w:tplc="04163F3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FD5829"/>
    <w:multiLevelType w:val="hybridMultilevel"/>
    <w:tmpl w:val="EF3ED9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033727"/>
    <w:multiLevelType w:val="hybridMultilevel"/>
    <w:tmpl w:val="0234D2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9824CA"/>
    <w:multiLevelType w:val="hybridMultilevel"/>
    <w:tmpl w:val="1D2C87EA"/>
    <w:lvl w:ilvl="0" w:tplc="D5862280">
      <w:start w:val="202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C48046C"/>
    <w:multiLevelType w:val="hybridMultilevel"/>
    <w:tmpl w:val="1916C6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B87A31"/>
    <w:multiLevelType w:val="hybridMultilevel"/>
    <w:tmpl w:val="119A8B60"/>
    <w:lvl w:ilvl="0" w:tplc="D5862280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6C686E"/>
    <w:multiLevelType w:val="hybridMultilevel"/>
    <w:tmpl w:val="26B2F7D6"/>
    <w:lvl w:ilvl="0" w:tplc="D5862280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C118E9"/>
    <w:multiLevelType w:val="hybridMultilevel"/>
    <w:tmpl w:val="C8145C6A"/>
    <w:lvl w:ilvl="0" w:tplc="C87CC59E">
      <w:start w:val="1"/>
      <w:numFmt w:val="decimal"/>
      <w:lvlText w:val="%1."/>
      <w:lvlJc w:val="left"/>
      <w:pPr>
        <w:ind w:left="720" w:hanging="360"/>
      </w:pPr>
    </w:lvl>
    <w:lvl w:ilvl="1" w:tplc="EC32CB72">
      <w:start w:val="1"/>
      <w:numFmt w:val="lowerLetter"/>
      <w:lvlText w:val="%2."/>
      <w:lvlJc w:val="left"/>
      <w:pPr>
        <w:ind w:left="1440" w:hanging="360"/>
      </w:pPr>
    </w:lvl>
    <w:lvl w:ilvl="2" w:tplc="844AACF8">
      <w:start w:val="1"/>
      <w:numFmt w:val="lowerRoman"/>
      <w:lvlText w:val="%3."/>
      <w:lvlJc w:val="right"/>
      <w:pPr>
        <w:ind w:left="2160" w:hanging="180"/>
      </w:pPr>
    </w:lvl>
    <w:lvl w:ilvl="3" w:tplc="5686EAE0">
      <w:start w:val="1"/>
      <w:numFmt w:val="decimal"/>
      <w:lvlText w:val="%4."/>
      <w:lvlJc w:val="left"/>
      <w:pPr>
        <w:ind w:left="2880" w:hanging="360"/>
      </w:pPr>
    </w:lvl>
    <w:lvl w:ilvl="4" w:tplc="17D8F95C">
      <w:start w:val="1"/>
      <w:numFmt w:val="lowerLetter"/>
      <w:lvlText w:val="%5."/>
      <w:lvlJc w:val="left"/>
      <w:pPr>
        <w:ind w:left="3600" w:hanging="360"/>
      </w:pPr>
    </w:lvl>
    <w:lvl w:ilvl="5" w:tplc="08E20420">
      <w:start w:val="1"/>
      <w:numFmt w:val="lowerRoman"/>
      <w:lvlText w:val="%6."/>
      <w:lvlJc w:val="right"/>
      <w:pPr>
        <w:ind w:left="4320" w:hanging="180"/>
      </w:pPr>
    </w:lvl>
    <w:lvl w:ilvl="6" w:tplc="BB786490">
      <w:start w:val="1"/>
      <w:numFmt w:val="decimal"/>
      <w:lvlText w:val="%7."/>
      <w:lvlJc w:val="left"/>
      <w:pPr>
        <w:ind w:left="5040" w:hanging="360"/>
      </w:pPr>
    </w:lvl>
    <w:lvl w:ilvl="7" w:tplc="580635B0">
      <w:start w:val="1"/>
      <w:numFmt w:val="lowerLetter"/>
      <w:lvlText w:val="%8."/>
      <w:lvlJc w:val="left"/>
      <w:pPr>
        <w:ind w:left="5760" w:hanging="360"/>
      </w:pPr>
    </w:lvl>
    <w:lvl w:ilvl="8" w:tplc="F390708E">
      <w:start w:val="1"/>
      <w:numFmt w:val="lowerRoman"/>
      <w:lvlText w:val="%9."/>
      <w:lvlJc w:val="right"/>
      <w:pPr>
        <w:ind w:left="6480" w:hanging="180"/>
      </w:pPr>
    </w:lvl>
  </w:abstractNum>
  <w:num w:numId="1" w16cid:durableId="1537037748">
    <w:abstractNumId w:val="6"/>
  </w:num>
  <w:num w:numId="2" w16cid:durableId="1297176627">
    <w:abstractNumId w:val="13"/>
  </w:num>
  <w:num w:numId="3" w16cid:durableId="1403337124">
    <w:abstractNumId w:val="1"/>
  </w:num>
  <w:num w:numId="4" w16cid:durableId="428936002">
    <w:abstractNumId w:val="10"/>
  </w:num>
  <w:num w:numId="5" w16cid:durableId="1565488381">
    <w:abstractNumId w:val="8"/>
  </w:num>
  <w:num w:numId="6" w16cid:durableId="1397390155">
    <w:abstractNumId w:val="3"/>
  </w:num>
  <w:num w:numId="7" w16cid:durableId="1360007676">
    <w:abstractNumId w:val="2"/>
  </w:num>
  <w:num w:numId="8" w16cid:durableId="1443307601">
    <w:abstractNumId w:val="5"/>
  </w:num>
  <w:num w:numId="9" w16cid:durableId="1772120694">
    <w:abstractNumId w:val="7"/>
  </w:num>
  <w:num w:numId="10" w16cid:durableId="888423514">
    <w:abstractNumId w:val="11"/>
  </w:num>
  <w:num w:numId="11" w16cid:durableId="477114645">
    <w:abstractNumId w:val="4"/>
  </w:num>
  <w:num w:numId="12" w16cid:durableId="1767920048">
    <w:abstractNumId w:val="0"/>
  </w:num>
  <w:num w:numId="13" w16cid:durableId="2025472693">
    <w:abstractNumId w:val="12"/>
  </w:num>
  <w:num w:numId="14" w16cid:durableId="636520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47E868"/>
    <w:rsid w:val="000439E0"/>
    <w:rsid w:val="00047949"/>
    <w:rsid w:val="00061EC9"/>
    <w:rsid w:val="00061F31"/>
    <w:rsid w:val="00077F53"/>
    <w:rsid w:val="00081ADC"/>
    <w:rsid w:val="000A44D5"/>
    <w:rsid w:val="000C3312"/>
    <w:rsid w:val="000D52ED"/>
    <w:rsid w:val="000D6060"/>
    <w:rsid w:val="000E4BB8"/>
    <w:rsid w:val="000F42F8"/>
    <w:rsid w:val="001111F2"/>
    <w:rsid w:val="00135867"/>
    <w:rsid w:val="0014730A"/>
    <w:rsid w:val="00154E04"/>
    <w:rsid w:val="00212976"/>
    <w:rsid w:val="00243245"/>
    <w:rsid w:val="002556C0"/>
    <w:rsid w:val="00256BA8"/>
    <w:rsid w:val="002B4212"/>
    <w:rsid w:val="002B5836"/>
    <w:rsid w:val="002C2193"/>
    <w:rsid w:val="002D691E"/>
    <w:rsid w:val="002F72DF"/>
    <w:rsid w:val="00303719"/>
    <w:rsid w:val="00340322"/>
    <w:rsid w:val="003535BC"/>
    <w:rsid w:val="00394017"/>
    <w:rsid w:val="003A66C1"/>
    <w:rsid w:val="003D6E3A"/>
    <w:rsid w:val="003E12AC"/>
    <w:rsid w:val="003E62EF"/>
    <w:rsid w:val="0041258B"/>
    <w:rsid w:val="0042508A"/>
    <w:rsid w:val="0042571E"/>
    <w:rsid w:val="0042618B"/>
    <w:rsid w:val="004532FB"/>
    <w:rsid w:val="004A740A"/>
    <w:rsid w:val="004A762B"/>
    <w:rsid w:val="004B6005"/>
    <w:rsid w:val="004C085E"/>
    <w:rsid w:val="0052361E"/>
    <w:rsid w:val="0057735B"/>
    <w:rsid w:val="00580E8B"/>
    <w:rsid w:val="0058308C"/>
    <w:rsid w:val="0059469F"/>
    <w:rsid w:val="005A4EB2"/>
    <w:rsid w:val="005A5B87"/>
    <w:rsid w:val="005C3C72"/>
    <w:rsid w:val="006149E7"/>
    <w:rsid w:val="00616CFA"/>
    <w:rsid w:val="006203D3"/>
    <w:rsid w:val="00625B38"/>
    <w:rsid w:val="00635011"/>
    <w:rsid w:val="00671636"/>
    <w:rsid w:val="00672E73"/>
    <w:rsid w:val="0067459C"/>
    <w:rsid w:val="00686E76"/>
    <w:rsid w:val="006D28D3"/>
    <w:rsid w:val="006E69BB"/>
    <w:rsid w:val="006F0846"/>
    <w:rsid w:val="006F3D6C"/>
    <w:rsid w:val="006F5DA6"/>
    <w:rsid w:val="007033E8"/>
    <w:rsid w:val="0070710F"/>
    <w:rsid w:val="007415F7"/>
    <w:rsid w:val="00743867"/>
    <w:rsid w:val="00765230"/>
    <w:rsid w:val="00766BC6"/>
    <w:rsid w:val="0077111B"/>
    <w:rsid w:val="007711C7"/>
    <w:rsid w:val="00772BAE"/>
    <w:rsid w:val="00777F16"/>
    <w:rsid w:val="00786B32"/>
    <w:rsid w:val="007917C5"/>
    <w:rsid w:val="007B0CAD"/>
    <w:rsid w:val="007D5B10"/>
    <w:rsid w:val="007F3CDC"/>
    <w:rsid w:val="007F5DDA"/>
    <w:rsid w:val="00822F77"/>
    <w:rsid w:val="008239D5"/>
    <w:rsid w:val="00830CFB"/>
    <w:rsid w:val="00863E3B"/>
    <w:rsid w:val="008653BD"/>
    <w:rsid w:val="00866CAF"/>
    <w:rsid w:val="008826C1"/>
    <w:rsid w:val="00886567"/>
    <w:rsid w:val="008D7966"/>
    <w:rsid w:val="008F7DD3"/>
    <w:rsid w:val="0091094E"/>
    <w:rsid w:val="009120EC"/>
    <w:rsid w:val="009134B8"/>
    <w:rsid w:val="00935CAB"/>
    <w:rsid w:val="00950F60"/>
    <w:rsid w:val="00984083"/>
    <w:rsid w:val="00986291"/>
    <w:rsid w:val="00987907"/>
    <w:rsid w:val="00993A7E"/>
    <w:rsid w:val="009A30B1"/>
    <w:rsid w:val="009A3839"/>
    <w:rsid w:val="009A7011"/>
    <w:rsid w:val="009B7958"/>
    <w:rsid w:val="009C5FCE"/>
    <w:rsid w:val="009D493D"/>
    <w:rsid w:val="009E180A"/>
    <w:rsid w:val="00A44B02"/>
    <w:rsid w:val="00A453F3"/>
    <w:rsid w:val="00A469E2"/>
    <w:rsid w:val="00A71BE0"/>
    <w:rsid w:val="00A86E28"/>
    <w:rsid w:val="00AA3D99"/>
    <w:rsid w:val="00AA4519"/>
    <w:rsid w:val="00AA7088"/>
    <w:rsid w:val="00AC7AF5"/>
    <w:rsid w:val="00AD58FA"/>
    <w:rsid w:val="00AD6E0E"/>
    <w:rsid w:val="00AE1D8C"/>
    <w:rsid w:val="00AF2B95"/>
    <w:rsid w:val="00AF44A1"/>
    <w:rsid w:val="00B24934"/>
    <w:rsid w:val="00B66F90"/>
    <w:rsid w:val="00B82764"/>
    <w:rsid w:val="00B8456F"/>
    <w:rsid w:val="00B846F7"/>
    <w:rsid w:val="00B97A4C"/>
    <w:rsid w:val="00BC002D"/>
    <w:rsid w:val="00BC015D"/>
    <w:rsid w:val="00BC7778"/>
    <w:rsid w:val="00BD2715"/>
    <w:rsid w:val="00BF1E11"/>
    <w:rsid w:val="00C165C8"/>
    <w:rsid w:val="00C31A42"/>
    <w:rsid w:val="00C56676"/>
    <w:rsid w:val="00C951D8"/>
    <w:rsid w:val="00CA05D8"/>
    <w:rsid w:val="00CA3047"/>
    <w:rsid w:val="00CA68B7"/>
    <w:rsid w:val="00CB31B3"/>
    <w:rsid w:val="00CC2FC3"/>
    <w:rsid w:val="00CD2945"/>
    <w:rsid w:val="00CF219C"/>
    <w:rsid w:val="00CF6913"/>
    <w:rsid w:val="00DA0450"/>
    <w:rsid w:val="00DD405F"/>
    <w:rsid w:val="00DD49A0"/>
    <w:rsid w:val="00E37B86"/>
    <w:rsid w:val="00E5393C"/>
    <w:rsid w:val="00E60CBF"/>
    <w:rsid w:val="00E62B10"/>
    <w:rsid w:val="00E72791"/>
    <w:rsid w:val="00E8398B"/>
    <w:rsid w:val="00EE16C1"/>
    <w:rsid w:val="00EF1B87"/>
    <w:rsid w:val="00F03C49"/>
    <w:rsid w:val="00F07847"/>
    <w:rsid w:val="00F10B3C"/>
    <w:rsid w:val="00F23E11"/>
    <w:rsid w:val="00F263A4"/>
    <w:rsid w:val="00F31D23"/>
    <w:rsid w:val="00F43F48"/>
    <w:rsid w:val="00F54FA3"/>
    <w:rsid w:val="00F63A04"/>
    <w:rsid w:val="00F97B58"/>
    <w:rsid w:val="00FA3333"/>
    <w:rsid w:val="00FA7275"/>
    <w:rsid w:val="00FB0812"/>
    <w:rsid w:val="00FC2016"/>
    <w:rsid w:val="00FC618F"/>
    <w:rsid w:val="00FF5719"/>
    <w:rsid w:val="080318CC"/>
    <w:rsid w:val="0C265C2A"/>
    <w:rsid w:val="0FD0242E"/>
    <w:rsid w:val="1307C4F0"/>
    <w:rsid w:val="133C1880"/>
    <w:rsid w:val="14D7E8E1"/>
    <w:rsid w:val="15CE3A8F"/>
    <w:rsid w:val="2047E868"/>
    <w:rsid w:val="22819115"/>
    <w:rsid w:val="241D6176"/>
    <w:rsid w:val="2603859B"/>
    <w:rsid w:val="27550238"/>
    <w:rsid w:val="2A8CA2FA"/>
    <w:rsid w:val="2C5B8D63"/>
    <w:rsid w:val="2F932E25"/>
    <w:rsid w:val="355A623B"/>
    <w:rsid w:val="35719BF7"/>
    <w:rsid w:val="3EE81C24"/>
    <w:rsid w:val="469B35DB"/>
    <w:rsid w:val="46F32E09"/>
    <w:rsid w:val="4764592C"/>
    <w:rsid w:val="4F5642B4"/>
    <w:rsid w:val="51A50CFE"/>
    <w:rsid w:val="56DE2551"/>
    <w:rsid w:val="57287915"/>
    <w:rsid w:val="5A6019D7"/>
    <w:rsid w:val="637EA1D6"/>
    <w:rsid w:val="66653139"/>
    <w:rsid w:val="6B50D837"/>
    <w:rsid w:val="6CA254D4"/>
    <w:rsid w:val="700D0F9E"/>
    <w:rsid w:val="75388387"/>
    <w:rsid w:val="7ED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7E868"/>
  <w15:chartTrackingRefBased/>
  <w15:docId w15:val="{4F3ED876-ED50-45F4-B1AA-1EF33E99B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4B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BB8"/>
  </w:style>
  <w:style w:type="paragraph" w:styleId="Footer">
    <w:name w:val="footer"/>
    <w:basedOn w:val="Normal"/>
    <w:link w:val="FooterChar"/>
    <w:uiPriority w:val="99"/>
    <w:unhideWhenUsed/>
    <w:rsid w:val="000E4B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BB8"/>
  </w:style>
  <w:style w:type="paragraph" w:styleId="Revision">
    <w:name w:val="Revision"/>
    <w:hidden/>
    <w:uiPriority w:val="99"/>
    <w:semiHidden/>
    <w:rsid w:val="00B827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13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4B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69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691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120E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8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5D6842730EF489875ACC0AF24F341" ma:contentTypeVersion="8" ma:contentTypeDescription="Create a new document." ma:contentTypeScope="" ma:versionID="5d6d3ab394095db398b7e02dc4ce79b0">
  <xsd:schema xmlns:xsd="http://www.w3.org/2001/XMLSchema" xmlns:xs="http://www.w3.org/2001/XMLSchema" xmlns:p="http://schemas.microsoft.com/office/2006/metadata/properties" xmlns:ns2="882171e6-ade0-420c-9459-9008b5f97ede" targetNamespace="http://schemas.microsoft.com/office/2006/metadata/properties" ma:root="true" ma:fieldsID="99796b8637f1fcb3b748c174b74194c7" ns2:_="">
    <xsd:import namespace="882171e6-ade0-420c-9459-9008b5f97e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171e6-ade0-420c-9459-9008b5f97e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F9B080-0424-4C4C-91C8-C85BB36D7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171e6-ade0-420c-9459-9008b5f97e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93ABFB-C29F-4F96-9BF1-9D5628F49B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8C4176F-9541-4A4C-93B9-1323A33082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3</Words>
  <Characters>4014</Characters>
  <Application>Microsoft Office Word</Application>
  <DocSecurity>0</DocSecurity>
  <Lines>93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Perrier</dc:creator>
  <cp:keywords/>
  <dc:description/>
  <cp:lastModifiedBy>Louise Shaw</cp:lastModifiedBy>
  <cp:revision>2</cp:revision>
  <dcterms:created xsi:type="dcterms:W3CDTF">2025-12-19T00:15:00Z</dcterms:created>
  <dcterms:modified xsi:type="dcterms:W3CDTF">2025-12-19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5D6842730EF489875ACC0AF24F341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</Properties>
</file>